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0DC49" w14:textId="740CFD24" w:rsidR="00A55E50" w:rsidRPr="00576187" w:rsidRDefault="00A55E50" w:rsidP="0007736E">
      <w:pPr>
        <w:spacing w:line="480" w:lineRule="auto"/>
        <w:rPr>
          <w:rFonts w:asciiTheme="majorBidi" w:hAnsiTheme="majorBidi" w:cstheme="majorBidi"/>
          <w:b/>
          <w:bCs/>
        </w:rPr>
      </w:pPr>
      <w:r w:rsidRPr="00576187">
        <w:rPr>
          <w:rFonts w:asciiTheme="majorBidi" w:hAnsiTheme="majorBidi" w:cstheme="majorBidi"/>
          <w:b/>
          <w:bCs/>
        </w:rPr>
        <w:t xml:space="preserve">MELD Score May Underestimate Disease Severity and Risk of Death in Patients with </w:t>
      </w:r>
      <w:r w:rsidR="0007736E" w:rsidRPr="00576187">
        <w:rPr>
          <w:rFonts w:asciiTheme="majorBidi" w:hAnsiTheme="majorBidi" w:cstheme="majorBidi"/>
          <w:b/>
          <w:bCs/>
        </w:rPr>
        <w:t>Metabolic dysfunction-associated steatotic liver disease (MASLD)</w:t>
      </w:r>
    </w:p>
    <w:p w14:paraId="76FFA14D" w14:textId="77777777" w:rsidR="00A55E50" w:rsidRPr="00576187" w:rsidRDefault="00A55E50" w:rsidP="00A55E50">
      <w:pPr>
        <w:spacing w:line="480" w:lineRule="auto"/>
        <w:rPr>
          <w:rFonts w:asciiTheme="majorBidi" w:hAnsiTheme="majorBidi" w:cstheme="majorBidi"/>
          <w:vertAlign w:val="superscript"/>
        </w:rPr>
      </w:pPr>
      <w:r w:rsidRPr="00576187">
        <w:rPr>
          <w:rFonts w:asciiTheme="majorBidi" w:hAnsiTheme="majorBidi" w:cstheme="majorBidi"/>
        </w:rPr>
        <w:t>David Yardeni</w:t>
      </w:r>
      <w:r w:rsidRPr="00576187">
        <w:rPr>
          <w:rFonts w:asciiTheme="majorBidi" w:hAnsiTheme="majorBidi" w:cstheme="majorBidi"/>
          <w:vertAlign w:val="superscript"/>
        </w:rPr>
        <w:t>1</w:t>
      </w:r>
      <w:r w:rsidRPr="00576187">
        <w:rPr>
          <w:rFonts w:asciiTheme="majorBidi" w:hAnsiTheme="majorBidi" w:cstheme="majorBidi"/>
        </w:rPr>
        <w:t>, Adi Shiloh</w:t>
      </w:r>
      <w:r w:rsidRPr="00576187">
        <w:rPr>
          <w:rFonts w:asciiTheme="majorBidi" w:hAnsiTheme="majorBidi" w:cstheme="majorBidi"/>
          <w:vertAlign w:val="superscript"/>
        </w:rPr>
        <w:t>2</w:t>
      </w:r>
      <w:r w:rsidRPr="00576187">
        <w:rPr>
          <w:rFonts w:asciiTheme="majorBidi" w:hAnsiTheme="majorBidi" w:cstheme="majorBidi"/>
        </w:rPr>
        <w:t>, Inna Lipnizkiy</w:t>
      </w:r>
      <w:r w:rsidRPr="00576187">
        <w:rPr>
          <w:rFonts w:asciiTheme="majorBidi" w:hAnsiTheme="majorBidi" w:cstheme="majorBidi"/>
          <w:vertAlign w:val="superscript"/>
        </w:rPr>
        <w:t>1</w:t>
      </w:r>
      <w:r w:rsidRPr="00576187">
        <w:rPr>
          <w:rFonts w:asciiTheme="majorBidi" w:hAnsiTheme="majorBidi" w:cstheme="majorBidi"/>
        </w:rPr>
        <w:t>, Anat Nevo-Shor</w:t>
      </w:r>
      <w:r w:rsidRPr="00576187">
        <w:rPr>
          <w:rFonts w:asciiTheme="majorBidi" w:hAnsiTheme="majorBidi" w:cstheme="majorBidi"/>
          <w:vertAlign w:val="superscript"/>
        </w:rPr>
        <w:t>1</w:t>
      </w:r>
      <w:r w:rsidRPr="00576187">
        <w:rPr>
          <w:rFonts w:asciiTheme="majorBidi" w:hAnsiTheme="majorBidi" w:cstheme="majorBidi"/>
        </w:rPr>
        <w:t>, Naim Abufreha</w:t>
      </w:r>
      <w:r w:rsidRPr="00576187">
        <w:rPr>
          <w:rFonts w:asciiTheme="majorBidi" w:hAnsiTheme="majorBidi" w:cstheme="majorBidi"/>
          <w:vertAlign w:val="superscript"/>
        </w:rPr>
        <w:t>1</w:t>
      </w:r>
      <w:r w:rsidRPr="00576187">
        <w:rPr>
          <w:rFonts w:asciiTheme="majorBidi" w:hAnsiTheme="majorBidi" w:cstheme="majorBidi"/>
        </w:rPr>
        <w:t>, Daniela Munteanu</w:t>
      </w:r>
      <w:r w:rsidRPr="00576187">
        <w:rPr>
          <w:rFonts w:asciiTheme="majorBidi" w:hAnsiTheme="majorBidi" w:cstheme="majorBidi"/>
          <w:vertAlign w:val="superscript"/>
        </w:rPr>
        <w:t>1</w:t>
      </w:r>
      <w:r w:rsidRPr="00576187">
        <w:rPr>
          <w:rFonts w:asciiTheme="majorBidi" w:hAnsiTheme="majorBidi" w:cstheme="majorBidi"/>
        </w:rPr>
        <w:t>, Victor Novack</w:t>
      </w:r>
      <w:r w:rsidRPr="00576187">
        <w:rPr>
          <w:rFonts w:asciiTheme="majorBidi" w:hAnsiTheme="majorBidi" w:cstheme="majorBidi"/>
          <w:vertAlign w:val="superscript"/>
        </w:rPr>
        <w:t>2</w:t>
      </w:r>
      <w:r w:rsidRPr="00576187">
        <w:rPr>
          <w:rFonts w:asciiTheme="majorBidi" w:hAnsiTheme="majorBidi" w:cstheme="majorBidi"/>
        </w:rPr>
        <w:t>, Ohad Etzion</w:t>
      </w:r>
      <w:r w:rsidRPr="00576187">
        <w:rPr>
          <w:rFonts w:asciiTheme="majorBidi" w:hAnsiTheme="majorBidi" w:cstheme="majorBidi"/>
          <w:vertAlign w:val="superscript"/>
        </w:rPr>
        <w:t>1</w:t>
      </w:r>
    </w:p>
    <w:p w14:paraId="47DBFD6F" w14:textId="77777777" w:rsidR="00A55E50" w:rsidRPr="00576187" w:rsidRDefault="00A55E50" w:rsidP="00A55E50">
      <w:pPr>
        <w:spacing w:line="480" w:lineRule="auto"/>
        <w:rPr>
          <w:rFonts w:asciiTheme="majorBidi" w:hAnsiTheme="majorBidi" w:cstheme="majorBidi"/>
          <w:vertAlign w:val="superscript"/>
        </w:rPr>
      </w:pPr>
    </w:p>
    <w:p w14:paraId="5D966BE8" w14:textId="77777777" w:rsidR="00A55E50" w:rsidRPr="00576187" w:rsidRDefault="00A55E50" w:rsidP="00A55E50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i/>
          <w:iCs/>
        </w:rPr>
      </w:pPr>
      <w:r w:rsidRPr="00576187">
        <w:rPr>
          <w:rFonts w:asciiTheme="majorBidi" w:hAnsiTheme="majorBidi" w:cstheme="majorBidi"/>
          <w:i/>
          <w:iCs/>
        </w:rPr>
        <w:t>Department of Gastroenterology and Liver Diseases, Soroka University Medical Center, Beersheba, Israel.</w:t>
      </w:r>
    </w:p>
    <w:p w14:paraId="6EB6824A" w14:textId="77777777" w:rsidR="00A55E50" w:rsidRPr="00576187" w:rsidRDefault="00A55E50" w:rsidP="00A55E50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i/>
          <w:iCs/>
        </w:rPr>
      </w:pPr>
      <w:r w:rsidRPr="00576187">
        <w:rPr>
          <w:rFonts w:asciiTheme="majorBidi" w:hAnsiTheme="majorBidi" w:cstheme="majorBidi"/>
          <w:i/>
          <w:iCs/>
        </w:rPr>
        <w:t>Clinical Research Center, Soroka University Medical Center, Beersheba, Israel.</w:t>
      </w:r>
      <w:r w:rsidRPr="00576187">
        <w:rPr>
          <w:rFonts w:asciiTheme="majorBidi" w:hAnsiTheme="majorBidi" w:cstheme="majorBidi"/>
          <w:i/>
          <w:iCs/>
          <w:rtl/>
        </w:rPr>
        <w:t xml:space="preserve"> </w:t>
      </w:r>
    </w:p>
    <w:p w14:paraId="7363523F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5D190600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6660F24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1A6985CF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55F008B1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79A20BDD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2C6E81FC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336BC091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411CAA80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57744BD1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061172AD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81F73EA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25ED029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30BB9D57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2FC5B8C2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72F5E5AD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5F31C5E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44C6DAB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2FDDFF0C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5422C329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7A1392CF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3C5EBB68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0973DF27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08E20FF9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77DD2650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3642D24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3C4BB159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1E1F9AAD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191DA0E4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952F28A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6E1A24C8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72390DC2" w14:textId="77777777" w:rsidR="00A55E50" w:rsidRPr="00576187" w:rsidRDefault="00A55E50" w:rsidP="00061BD1">
      <w:pPr>
        <w:rPr>
          <w:rFonts w:cstheme="minorHAnsi"/>
          <w:b/>
          <w:bCs/>
          <w:sz w:val="20"/>
          <w:szCs w:val="20"/>
        </w:rPr>
      </w:pPr>
    </w:p>
    <w:p w14:paraId="7A27D7D2" w14:textId="77777777" w:rsidR="0007736E" w:rsidRPr="00576187" w:rsidRDefault="0007736E" w:rsidP="00061BD1">
      <w:pPr>
        <w:rPr>
          <w:rFonts w:cstheme="minorHAnsi"/>
          <w:b/>
          <w:bCs/>
          <w:sz w:val="20"/>
          <w:szCs w:val="20"/>
        </w:rPr>
      </w:pPr>
    </w:p>
    <w:p w14:paraId="5E575AA5" w14:textId="77777777" w:rsidR="0007736E" w:rsidRPr="00576187" w:rsidRDefault="0007736E" w:rsidP="00061BD1">
      <w:pPr>
        <w:rPr>
          <w:rFonts w:cstheme="minorHAnsi"/>
          <w:b/>
          <w:bCs/>
          <w:sz w:val="20"/>
          <w:szCs w:val="20"/>
        </w:rPr>
      </w:pPr>
    </w:p>
    <w:p w14:paraId="753BE6C1" w14:textId="103863BF" w:rsidR="00526CDC" w:rsidRPr="00576187" w:rsidRDefault="00526CDC" w:rsidP="00061BD1">
      <w:pPr>
        <w:rPr>
          <w:rFonts w:cstheme="minorHAnsi"/>
          <w:b/>
          <w:bCs/>
          <w:sz w:val="20"/>
          <w:szCs w:val="20"/>
        </w:rPr>
      </w:pPr>
      <w:r w:rsidRPr="00576187">
        <w:rPr>
          <w:rFonts w:cstheme="minorHAnsi"/>
          <w:b/>
          <w:bCs/>
          <w:sz w:val="20"/>
          <w:szCs w:val="20"/>
        </w:rPr>
        <w:t>Table of Contents:</w:t>
      </w:r>
    </w:p>
    <w:p w14:paraId="1EC563E4" w14:textId="1595D18F" w:rsidR="00526CDC" w:rsidRPr="00576187" w:rsidRDefault="00526CDC" w:rsidP="00061BD1">
      <w:pPr>
        <w:rPr>
          <w:rFonts w:cstheme="minorHAnsi"/>
          <w:b/>
          <w:bCs/>
          <w:sz w:val="20"/>
          <w:szCs w:val="20"/>
        </w:rPr>
      </w:pPr>
    </w:p>
    <w:p w14:paraId="2F95297A" w14:textId="31A8B85B" w:rsidR="00526CDC" w:rsidRPr="00576187" w:rsidRDefault="00526CDC" w:rsidP="00526CDC">
      <w:pPr>
        <w:rPr>
          <w:rFonts w:cstheme="minorHAnsi"/>
          <w:sz w:val="20"/>
          <w:szCs w:val="20"/>
        </w:rPr>
      </w:pPr>
      <w:r w:rsidRPr="00576187">
        <w:rPr>
          <w:rFonts w:cstheme="minorHAnsi"/>
          <w:sz w:val="20"/>
          <w:szCs w:val="20"/>
        </w:rPr>
        <w:t xml:space="preserve">Page </w:t>
      </w:r>
      <w:r w:rsidR="00D670CC" w:rsidRPr="00576187">
        <w:rPr>
          <w:rFonts w:cstheme="minorHAnsi"/>
          <w:sz w:val="20"/>
          <w:szCs w:val="20"/>
        </w:rPr>
        <w:t>2</w:t>
      </w:r>
      <w:r w:rsidRPr="00576187">
        <w:rPr>
          <w:rFonts w:cstheme="minorHAnsi"/>
          <w:sz w:val="20"/>
          <w:szCs w:val="20"/>
        </w:rPr>
        <w:tab/>
      </w:r>
      <w:r w:rsidRPr="00576187">
        <w:rPr>
          <w:rFonts w:cstheme="minorHAnsi"/>
          <w:sz w:val="20"/>
          <w:szCs w:val="20"/>
        </w:rPr>
        <w:tab/>
        <w:t>Supplementary Table 1</w:t>
      </w:r>
    </w:p>
    <w:p w14:paraId="6A857058" w14:textId="1C33D3CF" w:rsidR="00526CDC" w:rsidRPr="00576187" w:rsidRDefault="00526CDC" w:rsidP="00526CDC">
      <w:pPr>
        <w:rPr>
          <w:rFonts w:cstheme="minorHAnsi"/>
          <w:sz w:val="20"/>
          <w:szCs w:val="20"/>
        </w:rPr>
      </w:pPr>
    </w:p>
    <w:p w14:paraId="5743714F" w14:textId="37C8EA41" w:rsidR="005D2E9E" w:rsidRPr="00576187" w:rsidRDefault="005D2E9E" w:rsidP="00526CDC">
      <w:pPr>
        <w:rPr>
          <w:rFonts w:cstheme="minorHAnsi"/>
          <w:sz w:val="20"/>
          <w:szCs w:val="20"/>
        </w:rPr>
      </w:pPr>
      <w:r w:rsidRPr="00576187">
        <w:rPr>
          <w:rFonts w:cstheme="minorHAnsi"/>
          <w:sz w:val="20"/>
          <w:szCs w:val="20"/>
        </w:rPr>
        <w:t xml:space="preserve">Page </w:t>
      </w:r>
      <w:r w:rsidR="00D670CC" w:rsidRPr="00576187">
        <w:rPr>
          <w:rFonts w:cstheme="minorHAnsi"/>
          <w:sz w:val="20"/>
          <w:szCs w:val="20"/>
        </w:rPr>
        <w:t>3</w:t>
      </w:r>
      <w:r w:rsidRPr="00576187">
        <w:rPr>
          <w:rFonts w:cstheme="minorHAnsi"/>
          <w:sz w:val="20"/>
          <w:szCs w:val="20"/>
        </w:rPr>
        <w:tab/>
      </w:r>
      <w:r w:rsidRPr="00576187">
        <w:rPr>
          <w:rFonts w:cstheme="minorHAnsi"/>
          <w:sz w:val="20"/>
          <w:szCs w:val="20"/>
        </w:rPr>
        <w:tab/>
        <w:t>Supplementary Figure 1</w:t>
      </w:r>
    </w:p>
    <w:p w14:paraId="3BC51B5B" w14:textId="77777777" w:rsidR="005D2E9E" w:rsidRPr="00576187" w:rsidRDefault="005D2E9E" w:rsidP="00526CDC">
      <w:pPr>
        <w:rPr>
          <w:rFonts w:cstheme="minorHAnsi"/>
          <w:sz w:val="20"/>
          <w:szCs w:val="20"/>
        </w:rPr>
      </w:pPr>
    </w:p>
    <w:p w14:paraId="0B517F00" w14:textId="0178C8C3" w:rsidR="00526CDC" w:rsidRPr="00576187" w:rsidRDefault="00526CDC" w:rsidP="00526CDC">
      <w:pPr>
        <w:rPr>
          <w:rFonts w:cstheme="minorHAnsi"/>
          <w:sz w:val="20"/>
          <w:szCs w:val="20"/>
        </w:rPr>
      </w:pPr>
      <w:r w:rsidRPr="00576187">
        <w:rPr>
          <w:rFonts w:cstheme="minorHAnsi"/>
          <w:sz w:val="20"/>
          <w:szCs w:val="20"/>
        </w:rPr>
        <w:t xml:space="preserve">Page </w:t>
      </w:r>
      <w:r w:rsidR="00D670CC" w:rsidRPr="00576187">
        <w:rPr>
          <w:rFonts w:cstheme="minorHAnsi"/>
          <w:sz w:val="20"/>
          <w:szCs w:val="20"/>
        </w:rPr>
        <w:t>4</w:t>
      </w:r>
      <w:r w:rsidRPr="00576187">
        <w:rPr>
          <w:rFonts w:cstheme="minorHAnsi"/>
          <w:sz w:val="20"/>
          <w:szCs w:val="20"/>
        </w:rPr>
        <w:t xml:space="preserve"> </w:t>
      </w:r>
      <w:r w:rsidRPr="00576187">
        <w:rPr>
          <w:rFonts w:cstheme="minorHAnsi"/>
          <w:sz w:val="20"/>
          <w:szCs w:val="20"/>
        </w:rPr>
        <w:tab/>
      </w:r>
      <w:r w:rsidRPr="00576187">
        <w:rPr>
          <w:rFonts w:cstheme="minorHAnsi"/>
          <w:sz w:val="20"/>
          <w:szCs w:val="20"/>
        </w:rPr>
        <w:tab/>
        <w:t xml:space="preserve">Supplementary Figure </w:t>
      </w:r>
      <w:r w:rsidR="005D2E9E" w:rsidRPr="00576187">
        <w:rPr>
          <w:rFonts w:cstheme="minorHAnsi"/>
          <w:sz w:val="20"/>
          <w:szCs w:val="20"/>
        </w:rPr>
        <w:t>2</w:t>
      </w:r>
    </w:p>
    <w:p w14:paraId="7CB8EA6A" w14:textId="5D05EA8E" w:rsidR="00526CDC" w:rsidRPr="00576187" w:rsidRDefault="00526CDC" w:rsidP="00526CDC">
      <w:pPr>
        <w:rPr>
          <w:rFonts w:cstheme="minorHAnsi"/>
          <w:sz w:val="20"/>
          <w:szCs w:val="20"/>
        </w:rPr>
      </w:pPr>
    </w:p>
    <w:p w14:paraId="3B81BCDD" w14:textId="3B1878C9" w:rsidR="00526CDC" w:rsidRPr="00576187" w:rsidRDefault="00526CDC" w:rsidP="00526CDC">
      <w:pPr>
        <w:rPr>
          <w:rFonts w:cstheme="minorHAnsi"/>
          <w:sz w:val="20"/>
          <w:szCs w:val="20"/>
        </w:rPr>
      </w:pPr>
      <w:r w:rsidRPr="00576187">
        <w:rPr>
          <w:rFonts w:cstheme="minorHAnsi"/>
          <w:sz w:val="20"/>
          <w:szCs w:val="20"/>
        </w:rPr>
        <w:t xml:space="preserve">Page </w:t>
      </w:r>
      <w:r w:rsidR="00D670CC" w:rsidRPr="00576187">
        <w:rPr>
          <w:rFonts w:cstheme="minorHAnsi"/>
          <w:sz w:val="20"/>
          <w:szCs w:val="20"/>
        </w:rPr>
        <w:t>5</w:t>
      </w:r>
      <w:r w:rsidRPr="00576187">
        <w:rPr>
          <w:rFonts w:cstheme="minorHAnsi"/>
          <w:sz w:val="20"/>
          <w:szCs w:val="20"/>
        </w:rPr>
        <w:t xml:space="preserve"> </w:t>
      </w:r>
      <w:r w:rsidRPr="00576187">
        <w:rPr>
          <w:rFonts w:cstheme="minorHAnsi"/>
          <w:sz w:val="20"/>
          <w:szCs w:val="20"/>
        </w:rPr>
        <w:tab/>
      </w:r>
      <w:r w:rsidRPr="00576187">
        <w:rPr>
          <w:rFonts w:cstheme="minorHAnsi"/>
          <w:sz w:val="20"/>
          <w:szCs w:val="20"/>
        </w:rPr>
        <w:tab/>
        <w:t xml:space="preserve">Supplementary Figure </w:t>
      </w:r>
      <w:r w:rsidR="005D2E9E" w:rsidRPr="00576187">
        <w:rPr>
          <w:rFonts w:cstheme="minorHAnsi"/>
          <w:sz w:val="20"/>
          <w:szCs w:val="20"/>
        </w:rPr>
        <w:t>3</w:t>
      </w:r>
    </w:p>
    <w:p w14:paraId="470421C7" w14:textId="7B373044" w:rsidR="00526CDC" w:rsidRPr="00576187" w:rsidRDefault="00526CDC" w:rsidP="00526CDC">
      <w:pPr>
        <w:rPr>
          <w:rFonts w:cstheme="minorHAnsi"/>
          <w:sz w:val="20"/>
          <w:szCs w:val="20"/>
        </w:rPr>
      </w:pPr>
    </w:p>
    <w:p w14:paraId="04279038" w14:textId="779FA04F" w:rsidR="001F6B21" w:rsidRPr="00576187" w:rsidRDefault="00526CDC" w:rsidP="00D670CC">
      <w:pPr>
        <w:rPr>
          <w:rFonts w:cstheme="minorHAnsi"/>
          <w:sz w:val="20"/>
          <w:szCs w:val="20"/>
        </w:rPr>
      </w:pPr>
      <w:r w:rsidRPr="00576187">
        <w:rPr>
          <w:rFonts w:cstheme="minorHAnsi"/>
          <w:sz w:val="20"/>
          <w:szCs w:val="20"/>
        </w:rPr>
        <w:t xml:space="preserve">Page </w:t>
      </w:r>
      <w:r w:rsidR="00D670CC" w:rsidRPr="00576187">
        <w:rPr>
          <w:rFonts w:cstheme="minorHAnsi"/>
          <w:sz w:val="20"/>
          <w:szCs w:val="20"/>
        </w:rPr>
        <w:t>6</w:t>
      </w:r>
      <w:r w:rsidRPr="00576187">
        <w:rPr>
          <w:rFonts w:cstheme="minorHAnsi"/>
          <w:sz w:val="20"/>
          <w:szCs w:val="20"/>
        </w:rPr>
        <w:t xml:space="preserve"> </w:t>
      </w:r>
      <w:r w:rsidRPr="00576187">
        <w:rPr>
          <w:rFonts w:cstheme="minorHAnsi"/>
          <w:sz w:val="20"/>
          <w:szCs w:val="20"/>
        </w:rPr>
        <w:tab/>
      </w:r>
      <w:r w:rsidRPr="00576187">
        <w:rPr>
          <w:rFonts w:cstheme="minorHAnsi"/>
          <w:sz w:val="20"/>
          <w:szCs w:val="20"/>
        </w:rPr>
        <w:tab/>
        <w:t xml:space="preserve">Supplementary Figure </w:t>
      </w:r>
      <w:r w:rsidR="005D2E9E" w:rsidRPr="00576187">
        <w:rPr>
          <w:rFonts w:cstheme="minorHAnsi"/>
          <w:sz w:val="20"/>
          <w:szCs w:val="20"/>
        </w:rPr>
        <w:t>4</w:t>
      </w:r>
    </w:p>
    <w:p w14:paraId="0F439392" w14:textId="27DE6A5D" w:rsidR="00526CDC" w:rsidRPr="00576187" w:rsidRDefault="00526CDC" w:rsidP="00526CDC">
      <w:pPr>
        <w:rPr>
          <w:rFonts w:cstheme="minorHAnsi"/>
          <w:sz w:val="20"/>
          <w:szCs w:val="20"/>
        </w:rPr>
      </w:pPr>
    </w:p>
    <w:p w14:paraId="1AA345EF" w14:textId="77777777" w:rsidR="00526CDC" w:rsidRPr="00576187" w:rsidRDefault="00526CDC" w:rsidP="00526CDC">
      <w:pPr>
        <w:rPr>
          <w:rFonts w:cstheme="minorHAnsi"/>
          <w:sz w:val="20"/>
          <w:szCs w:val="20"/>
        </w:rPr>
      </w:pPr>
    </w:p>
    <w:p w14:paraId="07B43A6D" w14:textId="77777777" w:rsidR="00526CDC" w:rsidRPr="00576187" w:rsidRDefault="00526CDC" w:rsidP="00526CDC">
      <w:pPr>
        <w:rPr>
          <w:rFonts w:cstheme="minorHAnsi"/>
          <w:sz w:val="20"/>
          <w:szCs w:val="20"/>
        </w:rPr>
      </w:pPr>
    </w:p>
    <w:p w14:paraId="405A331F" w14:textId="5F680C8B" w:rsidR="00526CDC" w:rsidRPr="00576187" w:rsidRDefault="00526CDC" w:rsidP="00061BD1">
      <w:pPr>
        <w:rPr>
          <w:rFonts w:cstheme="minorHAnsi"/>
          <w:b/>
          <w:bCs/>
          <w:sz w:val="20"/>
          <w:szCs w:val="20"/>
        </w:rPr>
      </w:pPr>
    </w:p>
    <w:p w14:paraId="35B619FF" w14:textId="26101BE3" w:rsidR="00526CDC" w:rsidRPr="00576187" w:rsidRDefault="00526CDC" w:rsidP="00061BD1">
      <w:pPr>
        <w:rPr>
          <w:rFonts w:cstheme="minorHAnsi"/>
          <w:b/>
          <w:bCs/>
          <w:sz w:val="20"/>
          <w:szCs w:val="20"/>
        </w:rPr>
      </w:pPr>
    </w:p>
    <w:p w14:paraId="530A9B8C" w14:textId="58FE19A8" w:rsidR="00526CDC" w:rsidRPr="00576187" w:rsidRDefault="00526CDC" w:rsidP="00061BD1">
      <w:pPr>
        <w:rPr>
          <w:rFonts w:cstheme="minorHAnsi"/>
          <w:b/>
          <w:bCs/>
          <w:sz w:val="20"/>
          <w:szCs w:val="20"/>
        </w:rPr>
      </w:pPr>
    </w:p>
    <w:p w14:paraId="272B2D08" w14:textId="3E6B4E11" w:rsidR="00526CDC" w:rsidRPr="00576187" w:rsidRDefault="00526CDC" w:rsidP="00061BD1">
      <w:pPr>
        <w:rPr>
          <w:rFonts w:cstheme="minorHAnsi"/>
          <w:b/>
          <w:bCs/>
          <w:sz w:val="20"/>
          <w:szCs w:val="20"/>
        </w:rPr>
      </w:pPr>
    </w:p>
    <w:p w14:paraId="359ECAED" w14:textId="68762413" w:rsidR="00526CDC" w:rsidRPr="00576187" w:rsidRDefault="00526CDC" w:rsidP="00061BD1">
      <w:pPr>
        <w:rPr>
          <w:rFonts w:cstheme="minorHAnsi"/>
          <w:b/>
          <w:bCs/>
          <w:sz w:val="20"/>
          <w:szCs w:val="20"/>
        </w:rPr>
      </w:pPr>
    </w:p>
    <w:p w14:paraId="1752CCD0" w14:textId="5E880E38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24965F33" w14:textId="37CEEDBC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188326B5" w14:textId="7A70A652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4EA99D50" w14:textId="5C04D3E9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40428748" w14:textId="534CB5BD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40E4F2AB" w14:textId="2A3E7040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386510D5" w14:textId="18437D18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7022C0A8" w14:textId="0045DD0E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133E047B" w14:textId="4D3EA479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77388A3B" w14:textId="4F1BE867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7CAF91B4" w14:textId="7675A1DF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19CFCF0A" w14:textId="5446832E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30235FAB" w14:textId="5819E26F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7410A8D1" w14:textId="3E295ABA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538A74B3" w14:textId="01ABDCC9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3941B1C2" w14:textId="284D35CC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3515A72E" w14:textId="1ABB61E9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21A7E517" w14:textId="410C54BC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111B7EAD" w14:textId="66D7662C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70779015" w14:textId="35DF5743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542372E4" w14:textId="6EFB6E97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3ECE87EC" w14:textId="14414653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27338C9C" w14:textId="7FA607D2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1F870A9D" w14:textId="1AAEDE50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41935C28" w14:textId="4D43541B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2AFE6707" w14:textId="7CC33B80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68CE9409" w14:textId="581204E5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4652A70C" w14:textId="6BDF59BD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72829474" w14:textId="41D5E49F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p w14:paraId="45B06D38" w14:textId="77777777" w:rsidR="00D670CC" w:rsidRPr="00576187" w:rsidRDefault="00D670CC" w:rsidP="00061BD1">
      <w:pPr>
        <w:rPr>
          <w:rFonts w:cstheme="minorHAnsi"/>
          <w:b/>
          <w:bCs/>
          <w:sz w:val="20"/>
          <w:szCs w:val="20"/>
        </w:rPr>
      </w:pPr>
    </w:p>
    <w:p w14:paraId="31FE60CA" w14:textId="77777777" w:rsidR="001F6B21" w:rsidRPr="00576187" w:rsidRDefault="001F6B21" w:rsidP="00061BD1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52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8"/>
        <w:gridCol w:w="1562"/>
        <w:gridCol w:w="1556"/>
        <w:gridCol w:w="1418"/>
        <w:gridCol w:w="992"/>
      </w:tblGrid>
      <w:tr w:rsidR="0022184D" w:rsidRPr="00576187" w14:paraId="4184792E" w14:textId="77777777" w:rsidTr="00526CDC">
        <w:tc>
          <w:tcPr>
            <w:tcW w:w="10065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21045" w14:textId="61283BD2" w:rsidR="0022184D" w:rsidRPr="00576187" w:rsidRDefault="0022184D" w:rsidP="00526CD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 xml:space="preserve">Supplementary Table 1: </w:t>
            </w:r>
            <w:r w:rsidRPr="00576187">
              <w:rPr>
                <w:rFonts w:cstheme="minorHAnsi"/>
                <w:sz w:val="20"/>
                <w:szCs w:val="20"/>
              </w:rPr>
              <w:t>Beta Blockers treatment</w:t>
            </w:r>
          </w:p>
          <w:p w14:paraId="6354A680" w14:textId="70FA0D03" w:rsidR="0022184D" w:rsidRPr="00576187" w:rsidRDefault="0022184D" w:rsidP="00526CD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184D" w:rsidRPr="00576187" w14:paraId="0964ACCA" w14:textId="77777777" w:rsidTr="00526CD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9BD25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9E957" w14:textId="31583960" w:rsidR="0022184D" w:rsidRPr="00576187" w:rsidRDefault="0007736E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MASLD</w:t>
            </w:r>
          </w:p>
          <w:p w14:paraId="3C899196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N=32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2FF50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Viral hepatitis</w:t>
            </w:r>
          </w:p>
          <w:p w14:paraId="7C294F0A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N=32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A2E90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Alcoholic liver disease</w:t>
            </w:r>
          </w:p>
          <w:p w14:paraId="026934F1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N=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20A0E0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Alcoholic liver disease and Viral hepatitis N=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86202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61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22184D" w:rsidRPr="00576187" w14:paraId="569A1BD7" w14:textId="77777777" w:rsidTr="00526CDC"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76456E7D" w14:textId="77777777" w:rsidR="0022184D" w:rsidRPr="00576187" w:rsidRDefault="0022184D" w:rsidP="00526CDC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  <w:rtl/>
              </w:rPr>
            </w:pPr>
            <w:r w:rsidRPr="00576187">
              <w:rPr>
                <w:rFonts w:cstheme="minorHAnsi"/>
                <w:sz w:val="20"/>
                <w:szCs w:val="20"/>
              </w:rPr>
              <w:t>Beta blockers treatment around first event of variceal bleeding*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0AC9896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6187">
              <w:rPr>
                <w:rFonts w:cstheme="minorHAnsi"/>
                <w:sz w:val="20"/>
                <w:szCs w:val="20"/>
              </w:rPr>
              <w:t>24 (75)</w:t>
            </w:r>
          </w:p>
        </w:tc>
        <w:tc>
          <w:tcPr>
            <w:tcW w:w="1562" w:type="dxa"/>
            <w:shd w:val="clear" w:color="auto" w:fill="F2F2F2" w:themeFill="background1" w:themeFillShade="F2"/>
            <w:vAlign w:val="center"/>
          </w:tcPr>
          <w:p w14:paraId="586690FA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6187">
              <w:rPr>
                <w:rFonts w:cstheme="minorHAnsi"/>
                <w:sz w:val="20"/>
                <w:szCs w:val="20"/>
              </w:rPr>
              <w:t>22 (68.8)</w:t>
            </w:r>
          </w:p>
        </w:tc>
        <w:tc>
          <w:tcPr>
            <w:tcW w:w="1556" w:type="dxa"/>
            <w:shd w:val="clear" w:color="auto" w:fill="F2F2F2" w:themeFill="background1" w:themeFillShade="F2"/>
            <w:vAlign w:val="center"/>
          </w:tcPr>
          <w:p w14:paraId="71D4A288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6187">
              <w:rPr>
                <w:rFonts w:cstheme="minorHAnsi"/>
                <w:sz w:val="20"/>
                <w:szCs w:val="20"/>
              </w:rPr>
              <w:t>17 (89.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56C21D6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576187">
              <w:rPr>
                <w:rFonts w:cstheme="minorHAnsi"/>
                <w:sz w:val="20"/>
                <w:szCs w:val="20"/>
              </w:rPr>
              <w:t>14 (87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5ACDE9" w14:textId="77777777" w:rsidR="0022184D" w:rsidRPr="00576187" w:rsidRDefault="0022184D" w:rsidP="00526CDC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</w:p>
        </w:tc>
      </w:tr>
      <w:tr w:rsidR="0022184D" w:rsidRPr="00576187" w14:paraId="1A3A97D0" w14:textId="77777777" w:rsidTr="00526CDC"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712AE9C9" w14:textId="77777777" w:rsidR="0022184D" w:rsidRPr="00576187" w:rsidRDefault="0022184D" w:rsidP="00526CDC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657A654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6187">
              <w:rPr>
                <w:rFonts w:cstheme="minorHAnsi"/>
                <w:sz w:val="20"/>
                <w:szCs w:val="20"/>
              </w:rPr>
              <w:t>24 (75)</w:t>
            </w:r>
          </w:p>
        </w:tc>
        <w:tc>
          <w:tcPr>
            <w:tcW w:w="4536" w:type="dxa"/>
            <w:gridSpan w:val="3"/>
            <w:shd w:val="clear" w:color="auto" w:fill="F2F2F2" w:themeFill="background1" w:themeFillShade="F2"/>
            <w:vAlign w:val="center"/>
          </w:tcPr>
          <w:p w14:paraId="3B94A3FB" w14:textId="77777777" w:rsidR="0022184D" w:rsidRPr="00576187" w:rsidRDefault="0022184D" w:rsidP="00526CDC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576187">
              <w:rPr>
                <w:rFonts w:cstheme="minorHAnsi"/>
                <w:sz w:val="20"/>
                <w:szCs w:val="20"/>
              </w:rPr>
              <w:t>53 (79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063A841" w14:textId="77777777" w:rsidR="0022184D" w:rsidRPr="00576187" w:rsidRDefault="0022184D" w:rsidP="00526CDC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576187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22184D" w:rsidRPr="00576187" w14:paraId="3219042F" w14:textId="77777777" w:rsidTr="00526CDC">
        <w:tc>
          <w:tcPr>
            <w:tcW w:w="1006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EC401" w14:textId="77777777" w:rsidR="0022184D" w:rsidRPr="00576187" w:rsidRDefault="0022184D" w:rsidP="00526CDC">
            <w:pPr>
              <w:rPr>
                <w:rFonts w:cstheme="minorHAnsi"/>
                <w:sz w:val="18"/>
                <w:szCs w:val="18"/>
              </w:rPr>
            </w:pPr>
            <w:r w:rsidRPr="00576187">
              <w:rPr>
                <w:rFonts w:cstheme="minorHAnsi"/>
                <w:sz w:val="18"/>
                <w:szCs w:val="18"/>
              </w:rPr>
              <w:t>Beta blockers purchased within 3 months of varices diagnosis or bleeding</w:t>
            </w:r>
          </w:p>
          <w:p w14:paraId="58D5F707" w14:textId="77777777" w:rsidR="0022184D" w:rsidRPr="00576187" w:rsidRDefault="0022184D" w:rsidP="00526CDC">
            <w:pPr>
              <w:rPr>
                <w:rFonts w:cstheme="minorHAnsi"/>
                <w:sz w:val="18"/>
                <w:szCs w:val="18"/>
              </w:rPr>
            </w:pPr>
            <w:r w:rsidRPr="00576187">
              <w:rPr>
                <w:rFonts w:cstheme="minorHAnsi"/>
                <w:sz w:val="18"/>
                <w:szCs w:val="18"/>
              </w:rPr>
              <w:t xml:space="preserve">* Among patients who had at least one event of variceal bleeding </w:t>
            </w:r>
          </w:p>
          <w:p w14:paraId="15FCE6B4" w14:textId="77777777" w:rsidR="00D461C2" w:rsidRPr="00576187" w:rsidRDefault="00D461C2" w:rsidP="00526CDC">
            <w:pPr>
              <w:rPr>
                <w:rFonts w:cstheme="minorHAnsi"/>
                <w:sz w:val="18"/>
                <w:szCs w:val="18"/>
              </w:rPr>
            </w:pPr>
          </w:p>
          <w:p w14:paraId="0112321C" w14:textId="7B1662C3" w:rsidR="00D461C2" w:rsidRPr="00576187" w:rsidRDefault="0007736E" w:rsidP="00526CDC">
            <w:pPr>
              <w:rPr>
                <w:rFonts w:cstheme="minorHAnsi"/>
                <w:sz w:val="18"/>
                <w:szCs w:val="18"/>
              </w:rPr>
            </w:pPr>
            <w:r w:rsidRPr="00576187">
              <w:rPr>
                <w:rFonts w:cstheme="minorHAnsi"/>
                <w:sz w:val="18"/>
                <w:szCs w:val="18"/>
              </w:rPr>
              <w:t xml:space="preserve">MASLD, </w:t>
            </w:r>
            <w:r w:rsidRPr="00576187">
              <w:t xml:space="preserve"> </w:t>
            </w:r>
            <w:r w:rsidRPr="00576187">
              <w:rPr>
                <w:rFonts w:cstheme="minorHAnsi"/>
                <w:sz w:val="18"/>
                <w:szCs w:val="18"/>
              </w:rPr>
              <w:t>metabolic dysfunction-associated steatotic liver disease</w:t>
            </w:r>
          </w:p>
        </w:tc>
      </w:tr>
    </w:tbl>
    <w:p w14:paraId="4044BAF7" w14:textId="27C574E4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5D221C87" w14:textId="00AD4EBF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13B2B7DA" w14:textId="4A43DE18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28AC1107" w14:textId="6C1614A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26234614" w14:textId="32442709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7B9A5FD4" w14:textId="6C5B46DE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04BAA06C" w14:textId="06A906C3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1D750ACF" w14:textId="2E2C61DF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77B3641A" w14:textId="38142D36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79173C84" w14:textId="0B79943C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52387413" w14:textId="5AC9D22B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0B90B096" w14:textId="48D332B9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694DC0F1" w14:textId="66EFC04E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16B1599D" w14:textId="2CC79761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000738B0" w14:textId="30166040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65774673" w14:textId="2BD69108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61869EEB" w14:textId="048B945C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79C751FA" w14:textId="6EA0EBBD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2E809EAF" w14:textId="17545E24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1AAC5842" w14:textId="60C292E6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238A60DE" w14:textId="0EB2D9ED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7E5F1231" w14:textId="2049CB61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4A0BF92B" w14:textId="4862B18D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0D423A47" w14:textId="40C27748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7F66D58D" w14:textId="271B7E9B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64D4C7DD" w14:textId="52045508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0B3EF564" w14:textId="0958BCDF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2C526BB0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6DCAAE2A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76E11D5A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0E1CFD34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3D6FD46E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464A5016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134A1A0B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54B4670C" w14:textId="77777777" w:rsidR="0022184D" w:rsidRPr="00576187" w:rsidRDefault="0022184D" w:rsidP="00061BD1">
      <w:pPr>
        <w:rPr>
          <w:rFonts w:cstheme="minorHAnsi"/>
          <w:b/>
          <w:bCs/>
          <w:sz w:val="20"/>
          <w:szCs w:val="20"/>
        </w:rPr>
      </w:pPr>
    </w:p>
    <w:p w14:paraId="0A35CA73" w14:textId="77777777" w:rsidR="001F6B21" w:rsidRPr="00576187" w:rsidRDefault="001F6B21" w:rsidP="001B17ED">
      <w:pPr>
        <w:rPr>
          <w:rFonts w:cstheme="minorHAnsi"/>
          <w:b/>
          <w:bCs/>
          <w:sz w:val="20"/>
          <w:szCs w:val="20"/>
        </w:rPr>
      </w:pPr>
    </w:p>
    <w:p w14:paraId="556C6C31" w14:textId="77777777" w:rsidR="001F6B21" w:rsidRPr="00576187" w:rsidRDefault="001F6B21" w:rsidP="001B17ED">
      <w:pPr>
        <w:rPr>
          <w:rFonts w:cstheme="minorHAnsi"/>
          <w:b/>
          <w:bCs/>
          <w:sz w:val="20"/>
          <w:szCs w:val="20"/>
        </w:rPr>
      </w:pPr>
    </w:p>
    <w:p w14:paraId="7991CB7A" w14:textId="77777777" w:rsidR="00D670CC" w:rsidRPr="00576187" w:rsidRDefault="00D670CC" w:rsidP="001B17ED">
      <w:pPr>
        <w:rPr>
          <w:rFonts w:cstheme="minorHAnsi"/>
          <w:b/>
          <w:bCs/>
          <w:sz w:val="20"/>
          <w:szCs w:val="20"/>
        </w:rPr>
      </w:pPr>
    </w:p>
    <w:p w14:paraId="15446746" w14:textId="22973342" w:rsidR="001B17ED" w:rsidRPr="00576187" w:rsidRDefault="001B17ED" w:rsidP="001B17ED">
      <w:pPr>
        <w:rPr>
          <w:rFonts w:cstheme="minorHAnsi"/>
          <w:sz w:val="20"/>
          <w:szCs w:val="20"/>
        </w:rPr>
      </w:pPr>
      <w:r w:rsidRPr="00576187">
        <w:rPr>
          <w:rFonts w:cstheme="minorHAnsi"/>
          <w:b/>
          <w:bCs/>
          <w:sz w:val="20"/>
          <w:szCs w:val="20"/>
        </w:rPr>
        <w:t xml:space="preserve">Supplementary Figure </w:t>
      </w:r>
      <w:r w:rsidR="00D670CC" w:rsidRPr="00576187">
        <w:rPr>
          <w:rFonts w:cstheme="minorHAnsi"/>
          <w:b/>
          <w:bCs/>
          <w:sz w:val="20"/>
          <w:szCs w:val="20"/>
        </w:rPr>
        <w:t>1</w:t>
      </w:r>
      <w:r w:rsidRPr="00576187">
        <w:rPr>
          <w:rFonts w:cstheme="minorHAnsi"/>
          <w:b/>
          <w:bCs/>
          <w:sz w:val="20"/>
          <w:szCs w:val="20"/>
        </w:rPr>
        <w:t>:</w:t>
      </w:r>
      <w:r w:rsidRPr="00576187">
        <w:rPr>
          <w:rFonts w:cstheme="minorHAnsi"/>
          <w:sz w:val="20"/>
          <w:szCs w:val="20"/>
        </w:rPr>
        <w:t xml:space="preserve"> Liver transplantation patients characteristics </w:t>
      </w:r>
    </w:p>
    <w:p w14:paraId="7C3A9B0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F59668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53BE477E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5C98484" w14:textId="77777777" w:rsidR="001B17ED" w:rsidRPr="00576187" w:rsidRDefault="001B17ED" w:rsidP="001B17ED">
      <w:pPr>
        <w:rPr>
          <w:rFonts w:asciiTheme="majorBidi" w:hAnsiTheme="majorBidi" w:cstheme="majorBidi"/>
        </w:rPr>
      </w:pPr>
      <w:r w:rsidRPr="0057618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A25010" wp14:editId="72E65C9D">
                <wp:simplePos x="0" y="0"/>
                <wp:positionH relativeFrom="column">
                  <wp:posOffset>-236499</wp:posOffset>
                </wp:positionH>
                <wp:positionV relativeFrom="paragraph">
                  <wp:posOffset>176530</wp:posOffset>
                </wp:positionV>
                <wp:extent cx="6511290" cy="6059170"/>
                <wp:effectExtent l="0" t="0" r="3810" b="0"/>
                <wp:wrapNone/>
                <wp:docPr id="368" name="קבוצה 3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1290" cy="6059170"/>
                          <a:chOff x="6351" y="0"/>
                          <a:chExt cx="6511924" cy="6059600"/>
                        </a:xfrm>
                      </wpg:grpSpPr>
                      <wps:wsp>
                        <wps:cNvPr id="362" name="Straight Connector 5"/>
                        <wps:cNvCnPr/>
                        <wps:spPr>
                          <a:xfrm>
                            <a:off x="3086100" y="4013200"/>
                            <a:ext cx="0" cy="8274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61" name="קבוצה 361"/>
                        <wpg:cNvGrpSpPr/>
                        <wpg:grpSpPr>
                          <a:xfrm>
                            <a:off x="6351" y="0"/>
                            <a:ext cx="6511924" cy="4562589"/>
                            <a:chOff x="29091" y="0"/>
                            <a:chExt cx="6512121" cy="4563453"/>
                          </a:xfrm>
                        </wpg:grpSpPr>
                        <wps:wsp>
                          <wps:cNvPr id="360" name="Straight Connector 5"/>
                          <wps:cNvCnPr>
                            <a:stCxn id="338" idx="0"/>
                          </wps:cNvCnPr>
                          <wps:spPr>
                            <a:xfrm>
                              <a:off x="3093934" y="2831432"/>
                              <a:ext cx="17473" cy="1612839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47" name="קבוצה 247"/>
                          <wpg:cNvGrpSpPr/>
                          <wpg:grpSpPr>
                            <a:xfrm>
                              <a:off x="29091" y="0"/>
                              <a:ext cx="6512121" cy="4563453"/>
                              <a:chOff x="625450" y="254461"/>
                              <a:chExt cx="6512630" cy="4563798"/>
                            </a:xfrm>
                          </wpg:grpSpPr>
                          <wpg:grpSp>
                            <wpg:cNvPr id="248" name="קבוצה 248"/>
                            <wpg:cNvGrpSpPr/>
                            <wpg:grpSpPr>
                              <a:xfrm>
                                <a:off x="2552293" y="254461"/>
                                <a:ext cx="4585787" cy="4563798"/>
                                <a:chOff x="6041" y="254461"/>
                                <a:chExt cx="4585787" cy="4563798"/>
                              </a:xfrm>
                            </wpg:grpSpPr>
                            <wpg:grpSp>
                              <wpg:cNvPr id="249" name="קבוצה 249"/>
                              <wpg:cNvGrpSpPr/>
                              <wpg:grpSpPr>
                                <a:xfrm>
                                  <a:off x="6041" y="254461"/>
                                  <a:ext cx="4585787" cy="4563798"/>
                                  <a:chOff x="6041" y="254461"/>
                                  <a:chExt cx="4585787" cy="4563798"/>
                                </a:xfrm>
                              </wpg:grpSpPr>
                              <wpg:grpSp>
                                <wpg:cNvPr id="250" name="קבוצה 250"/>
                                <wpg:cNvGrpSpPr/>
                                <wpg:grpSpPr>
                                  <a:xfrm>
                                    <a:off x="6041" y="254461"/>
                                    <a:ext cx="4553460" cy="4563798"/>
                                    <a:chOff x="6041" y="229061"/>
                                    <a:chExt cx="4553460" cy="4563798"/>
                                  </a:xfrm>
                                </wpg:grpSpPr>
                                <wpg:grpSp>
                                  <wpg:cNvPr id="256" name="Group 7"/>
                                  <wpg:cNvGrpSpPr/>
                                  <wpg:grpSpPr>
                                    <a:xfrm>
                                      <a:off x="6041" y="229061"/>
                                      <a:ext cx="4553460" cy="3380870"/>
                                      <a:chOff x="5312" y="-69389"/>
                                      <a:chExt cx="4003600" cy="3380870"/>
                                    </a:xfrm>
                                  </wpg:grpSpPr>
                                  <wps:wsp>
                                    <wps:cNvPr id="272" name="Straight Connector 5"/>
                                    <wps:cNvCnPr/>
                                    <wps:spPr>
                                      <a:xfrm flipH="1">
                                        <a:off x="1028700" y="933440"/>
                                        <a:ext cx="9525" cy="1944147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75" name="Rectangle: Rounded Corners 1"/>
                                    <wps:cNvSpPr/>
                                    <wps:spPr>
                                      <a:xfrm>
                                        <a:off x="18648" y="-69389"/>
                                        <a:ext cx="1982530" cy="1139216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1">
                                        <a:schemeClr val="accent5"/>
                                      </a:lnRef>
                                      <a:fillRef idx="2">
                                        <a:schemeClr val="accent5"/>
                                      </a:fillRef>
                                      <a:effectRef idx="1">
                                        <a:schemeClr val="accent5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E3D0F56" w14:textId="77777777" w:rsidR="001B17ED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CF76FE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Patients who have undergone liver transplantation</w:t>
                                          </w:r>
                                        </w:p>
                                        <w:p w14:paraId="17822239" w14:textId="77777777" w:rsidR="001B17ED" w:rsidRPr="00491F33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 w:rsidRPr="00491F33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 = 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22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99" name="Rectangle: Rounded Corners 2"/>
                                    <wps:cNvSpPr/>
                                    <wps:spPr>
                                      <a:xfrm>
                                        <a:off x="27959" y="1462455"/>
                                        <a:ext cx="1973004" cy="773381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1">
                                        <a:schemeClr val="accent5"/>
                                      </a:lnRef>
                                      <a:fillRef idx="2">
                                        <a:schemeClr val="accent5"/>
                                      </a:fillRef>
                                      <a:effectRef idx="1">
                                        <a:schemeClr val="accent5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0544898" w14:textId="77777777" w:rsidR="001B17ED" w:rsidRPr="00491F33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  <w:rtl/>
                                            </w:rPr>
                                          </w:pPr>
                                          <w:r>
                                            <w:rPr>
                                              <w:rFonts w:hint="cs"/>
                                              <w:sz w:val="20"/>
                                              <w:szCs w:val="20"/>
                                            </w:rPr>
                                            <w:t>L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iver transplantation was performed after EGV documentation</w:t>
                                          </w:r>
                                        </w:p>
                                        <w:p w14:paraId="3C719E80" w14:textId="77777777" w:rsidR="001B17ED" w:rsidRPr="00491F33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  <w:rtl/>
                                            </w:rPr>
                                          </w:pPr>
                                          <w:r w:rsidRPr="00491F33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n = 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16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38" name="Rectangle: Rounded Corners 3"/>
                                    <wps:cNvSpPr/>
                                    <wps:spPr>
                                      <a:xfrm>
                                        <a:off x="5312" y="2762258"/>
                                        <a:ext cx="2001579" cy="549223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1">
                                        <a:schemeClr val="accent5"/>
                                      </a:lnRef>
                                      <a:fillRef idx="2">
                                        <a:schemeClr val="accent5"/>
                                      </a:fillRef>
                                      <a:effectRef idx="1">
                                        <a:schemeClr val="accent5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D919923" w14:textId="77777777" w:rsidR="001B17ED" w:rsidRPr="00491F33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491F33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Patients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 available for</w:t>
                                          </w:r>
                                          <w:r w:rsidRPr="00491F33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 classifi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cation</w:t>
                                          </w:r>
                                        </w:p>
                                        <w:p w14:paraId="05ACD4F8" w14:textId="77777777" w:rsidR="001B17ED" w:rsidRPr="00491F33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491F33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n = 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1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48" name="Straight Connector 6"/>
                                    <wps:cNvCnPr/>
                                    <wps:spPr>
                                      <a:xfrm flipH="1">
                                        <a:off x="1038225" y="2487617"/>
                                        <a:ext cx="1390650" cy="0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49" name="Rectangle: Rounded Corners 4"/>
                                    <wps:cNvSpPr/>
                                    <wps:spPr>
                                      <a:xfrm>
                                        <a:off x="2193780" y="2012684"/>
                                        <a:ext cx="1815132" cy="942975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  <a:ln>
                                        <a:noFill/>
                                      </a:ln>
                                    </wps:spPr>
                                    <wps:style>
                                      <a:lnRef idx="1">
                                        <a:schemeClr val="accent5"/>
                                      </a:lnRef>
                                      <a:fillRef idx="2">
                                        <a:schemeClr val="accent5"/>
                                      </a:fillRef>
                                      <a:effectRef idx="1">
                                        <a:schemeClr val="accent5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E2D19BA" w14:textId="77777777" w:rsidR="001B17ED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CF76FE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Patients were excluded due to diagnosis of malignancy within 6 months of EGV diagnosis</w:t>
                                          </w:r>
                                        </w:p>
                                        <w:p w14:paraId="4340C3EB" w14:textId="77777777" w:rsidR="001B17ED" w:rsidRPr="00491F33" w:rsidRDefault="001B17ED" w:rsidP="001B17ED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  <w:rtl/>
                                            </w:rPr>
                                          </w:pP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 w:rsidRPr="00491F33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 = 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50" name="Rectangle: Rounded Corners 3"/>
                                  <wps:cNvSpPr/>
                                  <wps:spPr>
                                    <a:xfrm>
                                      <a:off x="6041" y="4204007"/>
                                      <a:ext cx="2276474" cy="588852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chemeClr val="bg1">
                                        <a:lumMod val="85000"/>
                                      </a:schemeClr>
                                    </a:solidFill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1">
                                      <a:schemeClr val="accent5"/>
                                    </a:lnRef>
                                    <a:fillRef idx="2">
                                      <a:schemeClr val="accent5"/>
                                    </a:fillRef>
                                    <a:effectRef idx="1">
                                      <a:schemeClr val="accent5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AEF399F" w14:textId="77777777" w:rsidR="001B17ED" w:rsidRPr="00491F33" w:rsidRDefault="001B17ED" w:rsidP="001B17ED">
                                        <w:pPr>
                                          <w:jc w:val="center"/>
                                          <w:rPr>
                                            <w:sz w:val="20"/>
                                            <w:szCs w:val="20"/>
                                            <w:rtl/>
                                          </w:rPr>
                                        </w:pPr>
                                        <w:r w:rsidRPr="00491F33">
                                          <w:rPr>
                                            <w:sz w:val="20"/>
                                            <w:szCs w:val="20"/>
                                          </w:rPr>
                                          <w:t>Cases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t xml:space="preserve"> included in the analysis</w:t>
                                        </w:r>
                                      </w:p>
                                      <w:p w14:paraId="06826F44" w14:textId="77777777" w:rsidR="001B17ED" w:rsidRPr="00491F33" w:rsidRDefault="001B17ED" w:rsidP="001B17ED">
                                        <w:pPr>
                                          <w:jc w:val="center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491F33">
                                          <w:rPr>
                                            <w:sz w:val="20"/>
                                            <w:szCs w:val="20"/>
                                          </w:rPr>
                                          <w:t xml:space="preserve">n =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t>7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51" name="Straight Connector 6"/>
                                <wps:cNvCnPr/>
                                <wps:spPr>
                                  <a:xfrm flipH="1">
                                    <a:off x="1162612" y="3952537"/>
                                    <a:ext cx="1581150" cy="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52" name="Rectangle: Rounded Corners 4"/>
                                <wps:cNvSpPr/>
                                <wps:spPr>
                                  <a:xfrm>
                                    <a:off x="2484057" y="3485245"/>
                                    <a:ext cx="2107771" cy="942975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1">
                                    <a:schemeClr val="accent5"/>
                                  </a:lnRef>
                                  <a:fillRef idx="2">
                                    <a:schemeClr val="accent5"/>
                                  </a:fillRef>
                                  <a:effectRef idx="1">
                                    <a:schemeClr val="accent5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4619150" w14:textId="77777777" w:rsidR="001B17ED" w:rsidRPr="00491F33" w:rsidRDefault="001B17ED" w:rsidP="001B17ED">
                                      <w:pPr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491F33">
                                        <w:rPr>
                                          <w:sz w:val="20"/>
                                          <w:szCs w:val="20"/>
                                        </w:rPr>
                                        <w:t>Other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 xml:space="preserve">; </w:t>
                                      </w:r>
                                      <w:r w:rsidRPr="00491F33">
                                        <w:rPr>
                                          <w:sz w:val="20"/>
                                          <w:szCs w:val="20"/>
                                        </w:rPr>
                                        <w:t>Autoimmune liver disease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 xml:space="preserve"> (6)</w:t>
                                      </w:r>
                                      <w:r w:rsidRPr="00491F33">
                                        <w:rPr>
                                          <w:sz w:val="20"/>
                                          <w:szCs w:val="20"/>
                                        </w:rPr>
                                        <w:t xml:space="preserve">, 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>Combined etiologies (1)</w:t>
                                      </w:r>
                                    </w:p>
                                    <w:p w14:paraId="7E106ADF" w14:textId="77777777" w:rsidR="001B17ED" w:rsidRPr="00491F33" w:rsidRDefault="001B17ED" w:rsidP="001B17ED">
                                      <w:pPr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491F33">
                                        <w:rPr>
                                          <w:sz w:val="20"/>
                                          <w:szCs w:val="20"/>
                                        </w:rPr>
                                        <w:t xml:space="preserve">n = 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53" name="Straight Connector 6"/>
                              <wps:cNvCnPr/>
                              <wps:spPr>
                                <a:xfrm flipH="1">
                                  <a:off x="1183053" y="1557414"/>
                                  <a:ext cx="158115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4" name="Rectangle: Rounded Corners 4"/>
                              <wps:cNvSpPr/>
                              <wps:spPr>
                                <a:xfrm>
                                  <a:off x="2496656" y="1104280"/>
                                  <a:ext cx="2063366" cy="94234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1">
                                  <a:schemeClr val="accent5"/>
                                </a:lnRef>
                                <a:fillRef idx="2">
                                  <a:schemeClr val="accent5"/>
                                </a:fillRef>
                                <a:effectRef idx="1">
                                  <a:schemeClr val="accent5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EA880C4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rtl/>
                                      </w:rPr>
                                    </w:pPr>
                                    <w:r>
                                      <w:rPr>
                                        <w:rFonts w:hint="cs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iver transplantation was performed prior to EGV documentation</w:t>
                                    </w:r>
                                  </w:p>
                                  <w:p w14:paraId="7160A363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rtl/>
                                      </w:rPr>
                                    </w:pPr>
                                    <w:r w:rsidRPr="00491F3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n =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355" name="Straight Connector 6"/>
                            <wps:cNvCnPr/>
                            <wps:spPr>
                              <a:xfrm flipH="1">
                                <a:off x="2257864" y="2815175"/>
                                <a:ext cx="158051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6" name="Rectangle: Rounded Corners 4"/>
                            <wps:cNvSpPr/>
                            <wps:spPr>
                              <a:xfrm>
                                <a:off x="625450" y="2339059"/>
                                <a:ext cx="1777777" cy="926724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1">
                                <a:schemeClr val="accent5"/>
                              </a:lnRef>
                              <a:fillRef idx="2">
                                <a:schemeClr val="accent5"/>
                              </a:fillRef>
                              <a:effectRef idx="1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1A6B30" w14:textId="77777777" w:rsidR="001B17ED" w:rsidRDefault="001B17ED" w:rsidP="001B17E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491F33">
                                    <w:rPr>
                                      <w:sz w:val="20"/>
                                      <w:szCs w:val="20"/>
                                    </w:rPr>
                                    <w:t xml:space="preserve">ot enough data available </w:t>
                                  </w:r>
                                </w:p>
                                <w:p w14:paraId="6C8EC615" w14:textId="77777777" w:rsidR="001B17ED" w:rsidRPr="00491F33" w:rsidRDefault="001B17ED" w:rsidP="001B17E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rtl/>
                                    </w:rPr>
                                  </w:pPr>
                                  <w:r w:rsidRPr="00491F33">
                                    <w:rPr>
                                      <w:sz w:val="20"/>
                                      <w:szCs w:val="20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363" name="Straight Connector 6"/>
                        <wps:cNvCnPr/>
                        <wps:spPr>
                          <a:xfrm flipH="1">
                            <a:off x="2098702" y="4838700"/>
                            <a:ext cx="1980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4" name="Straight Connector 5"/>
                        <wps:cNvCnPr/>
                        <wps:spPr>
                          <a:xfrm>
                            <a:off x="2098702" y="4838700"/>
                            <a:ext cx="0" cy="359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5" name="Straight Connector 5"/>
                        <wps:cNvCnPr/>
                        <wps:spPr>
                          <a:xfrm>
                            <a:off x="4079902" y="4838700"/>
                            <a:ext cx="0" cy="359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6" name="Rectangle: Rounded Corners 4"/>
                        <wps:cNvSpPr/>
                        <wps:spPr>
                          <a:xfrm>
                            <a:off x="1362102" y="5130800"/>
                            <a:ext cx="1479550" cy="9288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1">
                            <a:schemeClr val="accent5"/>
                          </a:lnRef>
                          <a:fillRef idx="2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14935D" w14:textId="77777777" w:rsidR="0007736E" w:rsidRDefault="0007736E" w:rsidP="0007736E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ASLD</w:t>
                              </w:r>
                            </w:p>
                            <w:p w14:paraId="4F8BD4EC" w14:textId="77777777" w:rsidR="001B17ED" w:rsidRPr="00491F33" w:rsidRDefault="001B17ED" w:rsidP="001B17ED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  <w:r w:rsidRPr="00491F33">
                                <w:rPr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7" name="Rectangle: Rounded Corners 4"/>
                        <wps:cNvSpPr/>
                        <wps:spPr>
                          <a:xfrm>
                            <a:off x="3336952" y="5130800"/>
                            <a:ext cx="1479550" cy="9271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1">
                            <a:schemeClr val="accent5"/>
                          </a:lnRef>
                          <a:fillRef idx="2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551120" w14:textId="77777777" w:rsidR="001B17ED" w:rsidRDefault="001B17ED" w:rsidP="001B17ED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Viral hepatitis; HBV (3), HCV (1), HBV and HDV (1)</w:t>
                              </w:r>
                            </w:p>
                            <w:p w14:paraId="7D7EE5F1" w14:textId="77777777" w:rsidR="001B17ED" w:rsidRPr="00491F33" w:rsidRDefault="001B17ED" w:rsidP="001B17ED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  <w:r w:rsidRPr="00491F33">
                                <w:rPr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9A25010" id="קבוצה 368" o:spid="_x0000_s1026" style="position:absolute;margin-left:-18.6pt;margin-top:13.9pt;width:512.7pt;height:477.1pt;z-index:251659264;mso-width-relative:margin;mso-height-relative:margin" coordorigin="63" coordsize="65119,605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">
                <v:line id="Straight Connector 5" o:spid="_x0000_s1027" style="position:absolute;visibility:visible;mso-wrap-style:square" from="30861,40132" to="30861,48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" strokecolor="black [3200]" strokeweight=".5pt">
                  <v:stroke joinstyle="miter"/>
                </v:line>
                <v:group id="קבוצה 361" o:spid="_x0000_s1028" style="position:absolute;left:63;width:65119;height:45625" coordorigin="290" coordsize="65121,456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">
                  <v:line id="Straight Connector 5" o:spid="_x0000_s1029" style="position:absolute;visibility:visible;mso-wrap-style:square" from="30939,28314" to="31114,44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" strokecolor="black [3200]" strokeweight=".5pt">
                    <v:stroke joinstyle="miter"/>
                  </v:line>
                  <v:group id="קבוצה 247" o:spid="_x0000_s1030" style="position:absolute;left:290;width:65122;height:45634" coordorigin="6254,2544" coordsize="65126,45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">
                    <v:group id="קבוצה 248" o:spid="_x0000_s1031" style="position:absolute;left:25522;top:2544;width:45858;height:45638" coordorigin="60,2544" coordsize="45857,45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">
                      <v:group id="קבוצה 249" o:spid="_x0000_s1032" style="position:absolute;left:60;top:2544;width:45858;height:45638" coordorigin="60,2544" coordsize="45857,45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">
                        <v:group id="קבוצה 250" o:spid="_x0000_s1033" style="position:absolute;left:60;top:2544;width:45535;height:45638" coordorigin="60,2290" coordsize="45534,45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">
                          <v:group id="Group 7" o:spid="_x0000_s1034" style="position:absolute;left:60;top:2290;width:45535;height:33809" coordorigin="53,-693" coordsize="40036,33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">
                            <v:line id="Straight Connector 5" o:spid="_x0000_s1035" style="position:absolute;flip:x;visibility:visible;mso-wrap-style:square" from="10287,9334" to="10382,28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" strokecolor="black [3200]" strokeweight=".5pt">
                              <v:stroke joinstyle="miter"/>
                            </v:line>
                            <v:roundrect id="Rectangle: Rounded Corners 1" o:spid="_x0000_s1036" style="position:absolute;left:186;top:-693;width:19825;height:11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" fillcolor="#d8d8d8 [2732]" stroked="f" strokeweight=".5pt">
                              <v:stroke joinstyle="miter"/>
                              <v:textbox>
                                <w:txbxContent>
                                  <w:p w14:paraId="4E3D0F56" w14:textId="77777777" w:rsidR="001B17ED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CF76FE">
                                      <w:rPr>
                                        <w:sz w:val="20"/>
                                        <w:szCs w:val="20"/>
                                      </w:rPr>
                                      <w:t>Patients who have undergone liver transplantation</w:t>
                                    </w:r>
                                  </w:p>
                                  <w:p w14:paraId="17822239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491F3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=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22</w:t>
                                    </w:r>
                                  </w:p>
                                </w:txbxContent>
                              </v:textbox>
                            </v:roundrect>
                            <v:roundrect id="Rectangle: Rounded Corners 2" o:spid="_x0000_s1037" style="position:absolute;left:279;top:14624;width:19730;height:77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" fillcolor="#d8d8d8 [2732]" stroked="f" strokeweight=".5pt">
                              <v:stroke joinstyle="miter"/>
                              <v:textbox>
                                <w:txbxContent>
                                  <w:p w14:paraId="00544898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rtl/>
                                      </w:rPr>
                                    </w:pPr>
                                    <w:r>
                                      <w:rPr>
                                        <w:rFonts w:hint="cs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iver transplantation was performed after EGV documentation</w:t>
                                    </w:r>
                                  </w:p>
                                  <w:p w14:paraId="3C719E80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rtl/>
                                      </w:rPr>
                                    </w:pPr>
                                    <w:r w:rsidRPr="00491F3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n =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16</w:t>
                                    </w:r>
                                  </w:p>
                                </w:txbxContent>
                              </v:textbox>
                            </v:roundrect>
                            <v:roundrect id="Rectangle: Rounded Corners 3" o:spid="_x0000_s1038" style="position:absolute;left:53;top:27622;width:20015;height:54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" fillcolor="#d8d8d8 [2732]" stroked="f" strokeweight=".5pt">
                              <v:stroke joinstyle="miter"/>
                              <v:textbox>
                                <w:txbxContent>
                                  <w:p w14:paraId="6D919923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491F33">
                                      <w:rPr>
                                        <w:sz w:val="20"/>
                                        <w:szCs w:val="20"/>
                                      </w:rPr>
                                      <w:t>Patients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available for</w:t>
                                    </w:r>
                                    <w:r w:rsidRPr="00491F3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classifi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cation</w:t>
                                    </w:r>
                                  </w:p>
                                  <w:p w14:paraId="05ACD4F8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491F3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n =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14</w:t>
                                    </w:r>
                                  </w:p>
                                </w:txbxContent>
                              </v:textbox>
                            </v:roundrect>
                            <v:line id="Straight Connector 6" o:spid="_x0000_s1039" style="position:absolute;flip:x;visibility:visible;mso-wrap-style:square" from="10382,24876" to="24288,24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" strokecolor="black [3200]" strokeweight=".5pt">
                              <v:stroke joinstyle="miter"/>
                            </v:line>
                            <v:roundrect id="Rectangle: Rounded Corners 4" o:spid="_x0000_s1040" style="position:absolute;left:21937;top:20126;width:18152;height:94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" fillcolor="#d8d8d8 [2732]" stroked="f" strokeweight=".5pt">
                              <v:stroke joinstyle="miter"/>
                              <v:textbox>
                                <w:txbxContent>
                                  <w:p w14:paraId="1E2D19BA" w14:textId="77777777" w:rsidR="001B17ED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CF76FE">
                                      <w:rPr>
                                        <w:sz w:val="20"/>
                                        <w:szCs w:val="20"/>
                                      </w:rPr>
                                      <w:t>Patients were excluded due to diagnosis of malignancy within 6 months of EGV diagnosis</w:t>
                                    </w:r>
                                  </w:p>
                                  <w:p w14:paraId="4340C3EB" w14:textId="77777777" w:rsidR="001B17ED" w:rsidRPr="00491F33" w:rsidRDefault="001B17ED" w:rsidP="001B17ED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rtl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491F33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=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xbxContent>
                              </v:textbox>
                            </v:roundrect>
                          </v:group>
                          <v:roundrect id="Rectangle: Rounded Corners 3" o:spid="_x0000_s1041" style="position:absolute;left:60;top:42040;width:22765;height:588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" fillcolor="#d8d8d8 [2732]" stroked="f" strokeweight=".5pt">
                            <v:stroke joinstyle="miter"/>
                            <v:textbox>
                              <w:txbxContent>
                                <w:p w14:paraId="3AEF399F" w14:textId="77777777" w:rsidR="001B17ED" w:rsidRPr="00491F33" w:rsidRDefault="001B17ED" w:rsidP="001B17E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rtl/>
                                    </w:rPr>
                                  </w:pPr>
                                  <w:r w:rsidRPr="00491F33">
                                    <w:rPr>
                                      <w:sz w:val="20"/>
                                      <w:szCs w:val="20"/>
                                    </w:rPr>
                                    <w:t>Case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included in the analysis</w:t>
                                  </w:r>
                                </w:p>
                                <w:p w14:paraId="06826F44" w14:textId="77777777" w:rsidR="001B17ED" w:rsidRPr="00491F33" w:rsidRDefault="001B17ED" w:rsidP="001B17ED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491F33">
                                    <w:rPr>
                                      <w:sz w:val="20"/>
                                      <w:szCs w:val="20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xbxContent>
                            </v:textbox>
                          </v:roundrect>
                        </v:group>
                        <v:line id="Straight Connector 6" o:spid="_x0000_s1042" style="position:absolute;flip:x;visibility:visible;mso-wrap-style:square" from="11626,39525" to="27437,39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" strokecolor="black [3200]" strokeweight=".5pt">
                          <v:stroke joinstyle="miter"/>
                        </v:line>
                        <v:roundrect id="Rectangle: Rounded Corners 4" o:spid="_x0000_s1043" style="position:absolute;left:24840;top:34852;width:21078;height:94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" fillcolor="#d8d8d8 [2732]" stroked="f" strokeweight=".5pt">
                          <v:stroke joinstyle="miter"/>
                          <v:textbox>
                            <w:txbxContent>
                              <w:p w14:paraId="14619150" w14:textId="77777777" w:rsidR="001B17ED" w:rsidRPr="00491F33" w:rsidRDefault="001B17ED" w:rsidP="001B17E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91F33">
                                  <w:rPr>
                                    <w:sz w:val="20"/>
                                    <w:szCs w:val="20"/>
                                  </w:rPr>
                                  <w:t>Other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; </w:t>
                                </w:r>
                                <w:r w:rsidRPr="00491F33">
                                  <w:rPr>
                                    <w:sz w:val="20"/>
                                    <w:szCs w:val="20"/>
                                  </w:rPr>
                                  <w:t>Autoimmune liver diseas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(6)</w:t>
                                </w:r>
                                <w:r w:rsidRPr="00491F33">
                                  <w:rPr>
                                    <w:sz w:val="20"/>
                                    <w:szCs w:val="20"/>
                                  </w:rPr>
                                  <w:t xml:space="preserve">,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Combined etiologies (1)</w:t>
                                </w:r>
                              </w:p>
                              <w:p w14:paraId="7E106ADF" w14:textId="77777777" w:rsidR="001B17ED" w:rsidRPr="00491F33" w:rsidRDefault="001B17ED" w:rsidP="001B17E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91F33">
                                  <w:rPr>
                                    <w:sz w:val="20"/>
                                    <w:szCs w:val="20"/>
                                  </w:rPr>
                                  <w:t xml:space="preserve">n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roundrect>
                      </v:group>
                      <v:line id="Straight Connector 6" o:spid="_x0000_s1044" style="position:absolute;flip:x;visibility:visible;mso-wrap-style:square" from="11830,15574" to="27642,15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" strokecolor="black [3200]" strokeweight=".5pt">
                        <v:stroke joinstyle="miter"/>
                      </v:line>
                      <v:roundrect id="Rectangle: Rounded Corners 4" o:spid="_x0000_s1045" style="position:absolute;left:24966;top:11042;width:20634;height:94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" fillcolor="#d8d8d8 [2732]" stroked="f" strokeweight=".5pt">
                        <v:stroke joinstyle="miter"/>
                        <v:textbox>
                          <w:txbxContent>
                            <w:p w14:paraId="0EA880C4" w14:textId="77777777" w:rsidR="001B17ED" w:rsidRPr="00491F33" w:rsidRDefault="001B17ED" w:rsidP="001B17ED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  <w:r>
                                <w:rPr>
                                  <w:rFonts w:hint="cs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iver transplantation was performed prior to EGV documentation</w:t>
                              </w:r>
                            </w:p>
                            <w:p w14:paraId="7160A363" w14:textId="77777777" w:rsidR="001B17ED" w:rsidRPr="00491F33" w:rsidRDefault="001B17ED" w:rsidP="001B17ED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  <w:r w:rsidRPr="00491F33">
                                <w:rPr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v:textbox>
                      </v:roundrect>
                    </v:group>
                    <v:line id="Straight Connector 6" o:spid="_x0000_s1046" style="position:absolute;flip:x;visibility:visible;mso-wrap-style:square" from="22578,28151" to="38383,281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" strokecolor="black [3200]" strokeweight=".5pt">
                      <v:stroke joinstyle="miter"/>
                    </v:line>
                    <v:roundrect id="Rectangle: Rounded Corners 4" o:spid="_x0000_s1047" style="position:absolute;left:6254;top:23390;width:17778;height:9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" fillcolor="#d8d8d8 [2732]" stroked="f" strokeweight=".5pt">
                      <v:stroke joinstyle="miter"/>
                      <v:textbox>
                        <w:txbxContent>
                          <w:p w14:paraId="0C1A6B30" w14:textId="77777777" w:rsidR="001B17ED" w:rsidRDefault="001B17ED" w:rsidP="001B17E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491F33">
                              <w:rPr>
                                <w:sz w:val="20"/>
                                <w:szCs w:val="20"/>
                              </w:rPr>
                              <w:t xml:space="preserve">ot enough data available </w:t>
                            </w:r>
                          </w:p>
                          <w:p w14:paraId="6C8EC615" w14:textId="77777777" w:rsidR="001B17ED" w:rsidRPr="00491F33" w:rsidRDefault="001B17ED" w:rsidP="001B17ED">
                            <w:pPr>
                              <w:jc w:val="center"/>
                              <w:rPr>
                                <w:sz w:val="20"/>
                                <w:szCs w:val="20"/>
                                <w:rtl/>
                              </w:rPr>
                            </w:pPr>
                            <w:r w:rsidRPr="00491F33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roundrect>
                  </v:group>
                </v:group>
                <v:line id="Straight Connector 6" o:spid="_x0000_s1048" style="position:absolute;flip:x;visibility:visible;mso-wrap-style:square" from="20987,48387" to="40787,48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" strokecolor="black [3200]" strokeweight=".5pt">
                  <v:stroke joinstyle="miter"/>
                </v:line>
                <v:line id="Straight Connector 5" o:spid="_x0000_s1049" style="position:absolute;visibility:visible;mso-wrap-style:square" from="20987,48387" to="20987,51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" strokecolor="black [3200]" strokeweight=".5pt">
                  <v:stroke joinstyle="miter"/>
                </v:line>
                <v:line id="Straight Connector 5" o:spid="_x0000_s1050" style="position:absolute;visibility:visible;mso-wrap-style:square" from="40799,48387" to="40799,51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" strokecolor="black [3200]" strokeweight=".5pt">
                  <v:stroke joinstyle="miter"/>
                </v:line>
                <v:roundrect id="Rectangle: Rounded Corners 4" o:spid="_x0000_s1051" style="position:absolute;left:13621;top:51308;width:14795;height:928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" fillcolor="#d8d8d8 [2732]" stroked="f" strokeweight=".5pt">
                  <v:stroke joinstyle="miter"/>
                  <v:textbox>
                    <w:txbxContent>
                      <w:p w14:paraId="6A14935D" w14:textId="77777777" w:rsidR="0007736E" w:rsidRDefault="0007736E" w:rsidP="0007736E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MASLD</w:t>
                        </w:r>
                      </w:p>
                      <w:p w14:paraId="4F8BD4EC" w14:textId="77777777" w:rsidR="001B17ED" w:rsidRPr="00491F33" w:rsidRDefault="001B17ED" w:rsidP="001B17ED">
                        <w:pPr>
                          <w:jc w:val="center"/>
                          <w:rPr>
                            <w:sz w:val="20"/>
                            <w:szCs w:val="20"/>
                            <w:rtl/>
                          </w:rPr>
                        </w:pPr>
                        <w:r w:rsidRPr="00491F33">
                          <w:rPr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oundrect>
                <v:roundrect id="Rectangle: Rounded Corners 4" o:spid="_x0000_s1052" style="position:absolute;left:33369;top:51308;width:14796;height:927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" fillcolor="#d8d8d8 [2732]" stroked="f" strokeweight=".5pt">
                  <v:stroke joinstyle="miter"/>
                  <v:textbox>
                    <w:txbxContent>
                      <w:p w14:paraId="7F551120" w14:textId="77777777" w:rsidR="001B17ED" w:rsidRDefault="001B17ED" w:rsidP="001B17ED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Viral hepatitis; HBV (3), HCV (1), HBV and HDV (1)</w:t>
                        </w:r>
                      </w:p>
                      <w:p w14:paraId="7D7EE5F1" w14:textId="77777777" w:rsidR="001B17ED" w:rsidRPr="00491F33" w:rsidRDefault="001B17ED" w:rsidP="001B17ED">
                        <w:pPr>
                          <w:jc w:val="center"/>
                          <w:rPr>
                            <w:sz w:val="20"/>
                            <w:szCs w:val="20"/>
                            <w:rtl/>
                          </w:rPr>
                        </w:pPr>
                        <w:r w:rsidRPr="00491F33">
                          <w:rPr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5EED8A54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59E09234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755BEFE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F8CD18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84F8EF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F2CB94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1CBC17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0C8C2D4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0E6EA07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5ACE30F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48F78F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F1FD0D7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29BA025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75B95B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F8A708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D0AF076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7B7B269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D44544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162752D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935EE1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4FC427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C8EEC6F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211151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4633174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C6D1306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F7F8586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A32564D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8257BBF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1093BEE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A4D08B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854BDA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5FCBA1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B7ABE1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5EDB871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6DA7E9C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737E6D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69E7F9F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992CA3C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F65209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3C610EE" w14:textId="77777777" w:rsidR="001F6B21" w:rsidRPr="00576187" w:rsidRDefault="001F6B21" w:rsidP="001B17ED">
      <w:pPr>
        <w:rPr>
          <w:rFonts w:cstheme="minorHAnsi"/>
          <w:b/>
          <w:bCs/>
          <w:sz w:val="20"/>
          <w:szCs w:val="20"/>
        </w:rPr>
      </w:pPr>
    </w:p>
    <w:p w14:paraId="042FF488" w14:textId="04415BEC" w:rsidR="001B17ED" w:rsidRPr="00576187" w:rsidRDefault="001B17ED" w:rsidP="001B17ED">
      <w:pPr>
        <w:rPr>
          <w:rFonts w:cstheme="minorHAnsi"/>
          <w:sz w:val="20"/>
          <w:szCs w:val="20"/>
        </w:rPr>
      </w:pPr>
      <w:r w:rsidRPr="00576187">
        <w:rPr>
          <w:rFonts w:cstheme="minorHAnsi"/>
          <w:b/>
          <w:bCs/>
          <w:sz w:val="20"/>
          <w:szCs w:val="20"/>
        </w:rPr>
        <w:t xml:space="preserve">Supplementary Figure </w:t>
      </w:r>
      <w:r w:rsidR="00D670CC" w:rsidRPr="00576187">
        <w:rPr>
          <w:rFonts w:cstheme="minorHAnsi"/>
          <w:b/>
          <w:bCs/>
          <w:sz w:val="20"/>
          <w:szCs w:val="20"/>
        </w:rPr>
        <w:t>2</w:t>
      </w:r>
      <w:r w:rsidRPr="00576187">
        <w:rPr>
          <w:rFonts w:cstheme="minorHAnsi"/>
          <w:sz w:val="20"/>
          <w:szCs w:val="20"/>
        </w:rPr>
        <w:t xml:space="preserve">: Kaplan-Meier overall survival duration estimates for </w:t>
      </w:r>
      <w:r w:rsidR="0007736E" w:rsidRPr="00576187">
        <w:rPr>
          <w:rFonts w:cstheme="minorHAnsi"/>
          <w:sz w:val="20"/>
          <w:szCs w:val="20"/>
        </w:rPr>
        <w:t>MASLD</w:t>
      </w:r>
      <w:r w:rsidRPr="00576187">
        <w:rPr>
          <w:rFonts w:cstheme="minorHAnsi"/>
          <w:sz w:val="20"/>
          <w:szCs w:val="20"/>
        </w:rPr>
        <w:t xml:space="preserve"> patients and all other ESLD patients with gastroesophageal varices following varices diagnosis and different MELD</w:t>
      </w:r>
      <w:r w:rsidR="004531D8" w:rsidRPr="00576187">
        <w:rPr>
          <w:rFonts w:cstheme="minorHAnsi"/>
          <w:sz w:val="20"/>
          <w:szCs w:val="20"/>
        </w:rPr>
        <w:t>-Na</w:t>
      </w:r>
      <w:r w:rsidRPr="00576187">
        <w:rPr>
          <w:rFonts w:cstheme="minorHAnsi"/>
          <w:sz w:val="20"/>
          <w:szCs w:val="20"/>
        </w:rPr>
        <w:t xml:space="preserve"> scores calculated 1 year around varices diagnosis</w:t>
      </w:r>
    </w:p>
    <w:p w14:paraId="3EC4BA28" w14:textId="77777777" w:rsidR="001B17ED" w:rsidRPr="00576187" w:rsidRDefault="001B17ED" w:rsidP="001B17ED">
      <w:pPr>
        <w:rPr>
          <w:rFonts w:cstheme="minorHAnsi"/>
          <w:sz w:val="20"/>
          <w:szCs w:val="20"/>
        </w:rPr>
      </w:pPr>
    </w:p>
    <w:p w14:paraId="1C266594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3407A7B" w14:textId="4D88B339" w:rsidR="001B17ED" w:rsidRPr="00576187" w:rsidRDefault="00AC336A" w:rsidP="001B17ED">
      <w:pPr>
        <w:rPr>
          <w:rFonts w:asciiTheme="majorBidi" w:hAnsiTheme="majorBidi" w:cstheme="majorBidi"/>
        </w:rPr>
      </w:pPr>
      <w:r w:rsidRPr="00576187"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10505DFD" wp14:editId="763262F0">
            <wp:simplePos x="0" y="0"/>
            <wp:positionH relativeFrom="margin">
              <wp:posOffset>0</wp:posOffset>
            </wp:positionH>
            <wp:positionV relativeFrom="paragraph">
              <wp:posOffset>175260</wp:posOffset>
            </wp:positionV>
            <wp:extent cx="5810400" cy="4329925"/>
            <wp:effectExtent l="0" t="0" r="0" b="0"/>
            <wp:wrapTight wrapText="bothSides">
              <wp:wrapPolygon edited="0">
                <wp:start x="4249" y="95"/>
                <wp:lineTo x="354" y="1426"/>
                <wp:lineTo x="142" y="2661"/>
                <wp:lineTo x="71" y="5608"/>
                <wp:lineTo x="354" y="7889"/>
                <wp:lineTo x="354" y="9124"/>
                <wp:lineTo x="1133" y="9409"/>
                <wp:lineTo x="4037" y="9504"/>
                <wp:lineTo x="10340" y="10930"/>
                <wp:lineTo x="10765" y="10930"/>
                <wp:lineTo x="5028" y="11880"/>
                <wp:lineTo x="991" y="13021"/>
                <wp:lineTo x="425" y="13211"/>
                <wp:lineTo x="212" y="14446"/>
                <wp:lineTo x="212" y="17678"/>
                <wp:lineTo x="425" y="20909"/>
                <wp:lineTo x="1841" y="21290"/>
                <wp:lineTo x="4603" y="21480"/>
                <wp:lineTo x="16713" y="21480"/>
                <wp:lineTo x="21529" y="21004"/>
                <wp:lineTo x="21529" y="13116"/>
                <wp:lineTo x="17776" y="12165"/>
                <wp:lineTo x="10977" y="10930"/>
                <wp:lineTo x="16926" y="9504"/>
                <wp:lineTo x="21529" y="9219"/>
                <wp:lineTo x="21529" y="1236"/>
                <wp:lineTo x="17634" y="95"/>
                <wp:lineTo x="4249" y="95"/>
              </wp:wrapPolygon>
            </wp:wrapTight>
            <wp:docPr id="1439344142" name="תמונה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400" cy="4329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BA787A4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50B78F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542B91A3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67EFD3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0C43EFA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3B0F887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73B28B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394B305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AA47A7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2FA20A9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0C3C48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157D779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1F201A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C36C64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C6069E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9CAB46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077C13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D3B2C3F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2145E97" w14:textId="77777777" w:rsidR="00AC336A" w:rsidRPr="00576187" w:rsidRDefault="00AC336A" w:rsidP="001B17ED">
      <w:pPr>
        <w:rPr>
          <w:rFonts w:asciiTheme="majorBidi" w:hAnsiTheme="majorBidi" w:cstheme="majorBidi"/>
        </w:rPr>
      </w:pPr>
    </w:p>
    <w:p w14:paraId="1BB68AEA" w14:textId="44AA9E8E" w:rsidR="001B17ED" w:rsidRPr="00576187" w:rsidRDefault="001B17ED" w:rsidP="001B17ED">
      <w:pPr>
        <w:rPr>
          <w:sz w:val="20"/>
          <w:szCs w:val="20"/>
        </w:rPr>
      </w:pPr>
      <w:r w:rsidRPr="00576187">
        <w:rPr>
          <w:rFonts w:cstheme="minorHAnsi"/>
          <w:b/>
          <w:bCs/>
          <w:sz w:val="20"/>
          <w:szCs w:val="20"/>
        </w:rPr>
        <w:t xml:space="preserve">Supplementary Figure </w:t>
      </w:r>
      <w:r w:rsidR="00D670CC" w:rsidRPr="00576187">
        <w:rPr>
          <w:rFonts w:cstheme="minorHAnsi"/>
          <w:b/>
          <w:bCs/>
          <w:sz w:val="20"/>
          <w:szCs w:val="20"/>
        </w:rPr>
        <w:t>3</w:t>
      </w:r>
      <w:r w:rsidRPr="00576187">
        <w:rPr>
          <w:rFonts w:cstheme="minorHAnsi"/>
          <w:b/>
          <w:bCs/>
          <w:sz w:val="20"/>
          <w:szCs w:val="20"/>
        </w:rPr>
        <w:t xml:space="preserve">: </w:t>
      </w:r>
      <w:r w:rsidRPr="00576187">
        <w:rPr>
          <w:sz w:val="20"/>
          <w:szCs w:val="20"/>
        </w:rPr>
        <w:t>MELD</w:t>
      </w:r>
      <w:r w:rsidR="00AC336A" w:rsidRPr="00576187">
        <w:rPr>
          <w:sz w:val="20"/>
          <w:szCs w:val="20"/>
        </w:rPr>
        <w:t>-Na</w:t>
      </w:r>
      <w:r w:rsidRPr="00576187">
        <w:rPr>
          <w:sz w:val="20"/>
          <w:szCs w:val="20"/>
        </w:rPr>
        <w:t xml:space="preserve"> score progression over 6 years of follow-up since the diagnosis of GEV, presented as change from baseline</w:t>
      </w:r>
    </w:p>
    <w:p w14:paraId="44FC0069" w14:textId="77777777" w:rsidR="001B17ED" w:rsidRPr="00576187" w:rsidRDefault="001B17ED" w:rsidP="001B17ED">
      <w:pPr>
        <w:rPr>
          <w:sz w:val="20"/>
          <w:szCs w:val="20"/>
        </w:rPr>
      </w:pPr>
    </w:p>
    <w:p w14:paraId="12A887FA" w14:textId="77777777" w:rsidR="001B17ED" w:rsidRPr="00576187" w:rsidRDefault="001B17ED" w:rsidP="001B17ED">
      <w:pPr>
        <w:rPr>
          <w:sz w:val="20"/>
          <w:szCs w:val="20"/>
        </w:rPr>
      </w:pPr>
    </w:p>
    <w:bookmarkStart w:id="0" w:name="_GoBack"/>
    <w:p w14:paraId="66752E67" w14:textId="4479C605" w:rsidR="001B17ED" w:rsidRPr="00576187" w:rsidRDefault="00AC336A" w:rsidP="001B17ED">
      <w:pPr>
        <w:rPr>
          <w:rFonts w:asciiTheme="majorBidi" w:hAnsiTheme="majorBidi" w:cstheme="majorBidi"/>
        </w:rPr>
      </w:pPr>
      <w:r w:rsidRPr="00576187">
        <w:rPr>
          <w:noProof/>
          <w:sz w:val="20"/>
          <w:szCs w:val="20"/>
          <w:lang w:val="en-IN" w:eastAsia="en-IN"/>
          <w14:ligatures w14:val="standardContextual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EAE85DC" wp14:editId="58520CC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19495" cy="4686298"/>
                <wp:effectExtent l="0" t="0" r="0" b="635"/>
                <wp:wrapNone/>
                <wp:docPr id="1652443576" name="קבוצה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9495" cy="4686298"/>
                          <a:chOff x="0" y="0"/>
                          <a:chExt cx="6119495" cy="4686418"/>
                        </a:xfrm>
                      </wpg:grpSpPr>
                      <wps:wsp>
                        <wps:cNvPr id="282351524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41300" y="3695696"/>
                            <a:ext cx="5763606" cy="9907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7CBD5F" w14:textId="2C8C5E10" w:rsidR="00AC336A" w:rsidRDefault="00AC336A" w:rsidP="00AC336A">
                              <w:pPr>
                                <w:spacing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MELD – model for end-stage liver disease; </w:t>
                              </w:r>
                              <w:r w:rsidR="0007736E">
                                <w:rPr>
                                  <w:sz w:val="18"/>
                                  <w:szCs w:val="18"/>
                                </w:rPr>
                                <w:t xml:space="preserve">MASLD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– </w:t>
                              </w:r>
                              <w:r w:rsidR="0007736E">
                                <w:rPr>
                                  <w:sz w:val="18"/>
                                  <w:szCs w:val="18"/>
                                </w:rPr>
                                <w:t>m</w:t>
                              </w:r>
                              <w:r w:rsidR="0007736E" w:rsidRPr="0007736E">
                                <w:rPr>
                                  <w:sz w:val="18"/>
                                  <w:szCs w:val="18"/>
                                </w:rPr>
                                <w:t>etabolic dysfunction-associated steatotic liver diseas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; VH – viral hepatitis; ALD – alcoholic liver dis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32787400" name="תמונה 1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9495" cy="3477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AE85DC" id="קבוצה 11" o:spid="_x0000_s1053" style="position:absolute;margin-left:0;margin-top:-.05pt;width:481.85pt;height:369pt;z-index:251665408;mso-height-relative:margin" coordsize="61194,468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תיבת טקסט 2" o:spid="_x0000_s1054" type="#_x0000_t202" style="position:absolute;left:2413;top:36956;width:57636;height:990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" filled="f" stroked="f">
                  <v:textbox>
                    <w:txbxContent>
                      <w:p w14:paraId="587CBD5F" w14:textId="2C8C5E10" w:rsidR="00AC336A" w:rsidRDefault="00AC336A" w:rsidP="00AC336A">
                        <w:pPr>
                          <w:spacing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MELD – model for end-stage liver disease; </w:t>
                        </w:r>
                        <w:r w:rsidR="0007736E">
                          <w:rPr>
                            <w:sz w:val="18"/>
                            <w:szCs w:val="18"/>
                          </w:rPr>
                          <w:t xml:space="preserve">MASLD 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– </w:t>
                        </w:r>
                        <w:r w:rsidR="0007736E">
                          <w:rPr>
                            <w:sz w:val="18"/>
                            <w:szCs w:val="18"/>
                          </w:rPr>
                          <w:t>m</w:t>
                        </w:r>
                        <w:r w:rsidR="0007736E" w:rsidRPr="0007736E">
                          <w:rPr>
                            <w:sz w:val="18"/>
                            <w:szCs w:val="18"/>
                          </w:rPr>
                          <w:t>etabolic dysfunction-associated steatotic liver disease</w:t>
                        </w:r>
                        <w:r>
                          <w:rPr>
                            <w:sz w:val="18"/>
                            <w:szCs w:val="18"/>
                          </w:rPr>
                          <w:t>; VH – viral hepatitis; ALD – alcoholic liver disease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תמונה 10" o:spid="_x0000_s1055" type="#_x0000_t75" style="position:absolute;width:61194;height:34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">
                  <v:imagedata r:id="rId9" o:title=""/>
                </v:shape>
              </v:group>
            </w:pict>
          </mc:Fallback>
        </mc:AlternateContent>
      </w:r>
      <w:bookmarkEnd w:id="0"/>
    </w:p>
    <w:p w14:paraId="3882022E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E9A739A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651D36E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C28FFC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BEA10F9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D99EE9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5639B75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94FA7C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FE35F3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0C7D0F6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CA8585E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152D05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10E4F74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D0AC61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15D6B78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7F0B226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7EF2BFB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D76FD4C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8E02087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94CC5AA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147F6E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0D6F3B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14FEB53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203AC1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1ECC4A5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340B7D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54D8D0E0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CD1F63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DDEA75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1C5AF63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7E61E17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21D29E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03DC683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995F645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4915801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58DF058F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7EE522AD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37703DFC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806BF31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65E1A20D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C12B21A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4476012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113D571A" w14:textId="6E0958C6" w:rsidR="001B17ED" w:rsidRPr="00576187" w:rsidRDefault="001B17ED" w:rsidP="001B17ED">
      <w:pPr>
        <w:rPr>
          <w:rFonts w:cstheme="minorHAnsi"/>
          <w:sz w:val="20"/>
          <w:szCs w:val="20"/>
        </w:rPr>
      </w:pPr>
      <w:r w:rsidRPr="00576187">
        <w:rPr>
          <w:rFonts w:cstheme="minorHAnsi"/>
          <w:b/>
          <w:bCs/>
          <w:sz w:val="20"/>
          <w:szCs w:val="20"/>
        </w:rPr>
        <w:t xml:space="preserve">Supplementary Figure </w:t>
      </w:r>
      <w:r w:rsidR="00D670CC" w:rsidRPr="00576187">
        <w:rPr>
          <w:rFonts w:cstheme="minorHAnsi"/>
          <w:b/>
          <w:bCs/>
          <w:sz w:val="20"/>
          <w:szCs w:val="20"/>
        </w:rPr>
        <w:t>4</w:t>
      </w:r>
      <w:r w:rsidRPr="00576187">
        <w:rPr>
          <w:rFonts w:cstheme="minorHAnsi"/>
          <w:b/>
          <w:bCs/>
          <w:sz w:val="20"/>
          <w:szCs w:val="20"/>
        </w:rPr>
        <w:t>:</w:t>
      </w:r>
      <w:r w:rsidRPr="00576187">
        <w:rPr>
          <w:rFonts w:cstheme="minorHAnsi"/>
          <w:sz w:val="20"/>
          <w:szCs w:val="20"/>
        </w:rPr>
        <w:t xml:space="preserve"> Cause of death of patients with non-alcoholic fatty liver disease and </w:t>
      </w:r>
      <w:r w:rsidR="00FC0D9E" w:rsidRPr="00576187">
        <w:rPr>
          <w:rFonts w:cstheme="minorHAnsi"/>
          <w:sz w:val="20"/>
          <w:szCs w:val="20"/>
        </w:rPr>
        <w:t>CLD</w:t>
      </w:r>
      <w:r w:rsidRPr="00576187">
        <w:rPr>
          <w:rFonts w:cstheme="minorHAnsi"/>
          <w:sz w:val="20"/>
          <w:szCs w:val="20"/>
        </w:rPr>
        <w:t xml:space="preserve"> from other reasons</w:t>
      </w:r>
    </w:p>
    <w:p w14:paraId="79433BA3" w14:textId="77777777" w:rsidR="001B17ED" w:rsidRPr="00576187" w:rsidRDefault="001B17ED" w:rsidP="001B17ED">
      <w:pPr>
        <w:rPr>
          <w:rFonts w:asciiTheme="majorBidi" w:hAnsiTheme="majorBidi" w:cstheme="majorBidi"/>
        </w:rPr>
      </w:pPr>
    </w:p>
    <w:p w14:paraId="2353C916" w14:textId="77777777" w:rsidR="001B17ED" w:rsidRPr="00576187" w:rsidRDefault="001B17ED" w:rsidP="001B17ED">
      <w:pPr>
        <w:rPr>
          <w:rFonts w:asciiTheme="majorBidi" w:hAnsiTheme="majorBidi" w:cstheme="majorBidi"/>
        </w:rPr>
      </w:pPr>
      <w:r w:rsidRPr="00576187">
        <w:rPr>
          <w:rFonts w:asciiTheme="majorBidi" w:hAnsiTheme="majorBidi" w:cstheme="majorBidi"/>
        </w:rPr>
        <w:t xml:space="preserve"> </w:t>
      </w:r>
    </w:p>
    <w:p w14:paraId="605627FB" w14:textId="77777777" w:rsidR="001B17ED" w:rsidRDefault="001B17ED" w:rsidP="001B17ED">
      <w:pPr>
        <w:rPr>
          <w:rFonts w:asciiTheme="majorBidi" w:hAnsiTheme="majorBidi" w:cstheme="majorBidi"/>
        </w:rPr>
      </w:pPr>
      <w:r w:rsidRPr="0057618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9FBDDA0" wp14:editId="2E7231A5">
                <wp:simplePos x="0" y="0"/>
                <wp:positionH relativeFrom="margin">
                  <wp:posOffset>206679</wp:posOffset>
                </wp:positionH>
                <wp:positionV relativeFrom="paragraph">
                  <wp:posOffset>164682</wp:posOffset>
                </wp:positionV>
                <wp:extent cx="6012494" cy="3212926"/>
                <wp:effectExtent l="0" t="0" r="0" b="0"/>
                <wp:wrapNone/>
                <wp:docPr id="2" name="קבוצה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2494" cy="3212926"/>
                          <a:chOff x="0" y="0"/>
                          <a:chExt cx="7297176" cy="3727938"/>
                        </a:xfrm>
                      </wpg:grpSpPr>
                      <wps:wsp>
                        <wps:cNvPr id="3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03982" y="2876843"/>
                            <a:ext cx="6935372" cy="8510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ED27F4" w14:textId="77777777" w:rsidR="001B17ED" w:rsidRPr="002F51AA" w:rsidRDefault="001B17ED" w:rsidP="001B17ED">
                              <w:pPr>
                                <w:spacing w:line="276" w:lineRule="auto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  <w:r>
                                <w:rPr>
                                  <w:rFonts w:cstheme="minorHAnsi"/>
                                  <w:sz w:val="18"/>
                                  <w:szCs w:val="18"/>
                                </w:rPr>
                                <w:t>GIB – gastrointestinal bleeding; SBP – spontaneous bacterial peritonitis; ACLF – acute on chronic liver failure; HRS – hepatorenal syndrome; HCC – hepatocellular carcinom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תמונה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72" r="11029"/>
                          <a:stretch/>
                        </pic:blipFill>
                        <pic:spPr bwMode="auto">
                          <a:xfrm>
                            <a:off x="0" y="0"/>
                            <a:ext cx="3455035" cy="2267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תמונה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01" r="9169"/>
                          <a:stretch/>
                        </pic:blipFill>
                        <pic:spPr bwMode="auto">
                          <a:xfrm>
                            <a:off x="3805311" y="98474"/>
                            <a:ext cx="3491865" cy="2250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399443" y="2305779"/>
                            <a:ext cx="713697" cy="3311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0071FB" w14:textId="77777777" w:rsidR="0007736E" w:rsidRPr="00E733A0" w:rsidRDefault="0007736E" w:rsidP="0007736E">
                              <w:pPr>
                                <w:spacing w:line="276" w:lineRule="auto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ASLD</w:t>
                              </w:r>
                            </w:p>
                            <w:p w14:paraId="084884E2" w14:textId="20014AFB" w:rsidR="001B17ED" w:rsidRPr="00E733A0" w:rsidRDefault="001B17ED" w:rsidP="001B17ED">
                              <w:pPr>
                                <w:spacing w:line="276" w:lineRule="auto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4831746" y="2306439"/>
                            <a:ext cx="1674900" cy="2882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115AC8" w14:textId="77777777" w:rsidR="001B17ED" w:rsidRPr="00E733A0" w:rsidRDefault="001B17ED" w:rsidP="001B17ED">
                              <w:pPr>
                                <w:spacing w:line="276" w:lineRule="auto"/>
                                <w:rPr>
                                  <w:sz w:val="20"/>
                                  <w:szCs w:val="20"/>
                                  <w:rtl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Other liver disea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9FBDDA0" id="קבוצה 14" o:spid="_x0000_s1056" style="position:absolute;margin-left:16.25pt;margin-top:12.95pt;width:473.4pt;height:253pt;z-index:251661312;mso-position-horizontal-relative:margin;mso-width-relative:margin;mso-height-relative:margin" coordsize="72971,372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">
                <v:shape id="תיבת טקסט 2" o:spid="_x0000_s1057" type="#_x0000_t202" style="position:absolute;left:2039;top:28768;width:69354;height:851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" filled="f" stroked="f">
                  <v:textbox>
                    <w:txbxContent>
                      <w:p w14:paraId="7AED27F4" w14:textId="77777777" w:rsidR="001B17ED" w:rsidRPr="002F51AA" w:rsidRDefault="001B17ED" w:rsidP="001B17ED">
                        <w:pPr>
                          <w:spacing w:line="276" w:lineRule="auto"/>
                          <w:rPr>
                            <w:sz w:val="20"/>
                            <w:szCs w:val="20"/>
                            <w:rtl/>
                          </w:rPr>
                        </w:pPr>
                        <w:r>
                          <w:rPr>
                            <w:rFonts w:cstheme="minorHAnsi"/>
                            <w:sz w:val="18"/>
                            <w:szCs w:val="18"/>
                          </w:rPr>
                          <w:t>GIB – gastrointestinal bleeding; SBP – spontaneous bacterial peritonitis; ACLF – acute on chronic liver failure; HRS – hepatorenal syndrome; HCC – hepatocellular carcinoma</w:t>
                        </w:r>
                      </w:p>
                    </w:txbxContent>
                  </v:textbox>
                </v:shape>
                <v:shape id="תמונה 9" o:spid="_x0000_s1058" type="#_x0000_t75" style="position:absolute;width:34550;height:226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">
                  <v:imagedata r:id="rId12" o:title="" cropleft="6666f" cropright="7228f"/>
                </v:shape>
                <v:shape id="תמונה 10" o:spid="_x0000_s1059" type="#_x0000_t75" style="position:absolute;left:38053;top:984;width:34918;height:22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">
                  <v:imagedata r:id="rId13" o:title="" cropleft="6947f" cropright="6009f"/>
                </v:shape>
                <v:shape id="תיבת טקסט 2" o:spid="_x0000_s1060" type="#_x0000_t202" style="position:absolute;left:13994;top:23057;width:7137;height:331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" filled="f" stroked="f">
                  <v:textbox>
                    <w:txbxContent>
                      <w:p w14:paraId="4B0071FB" w14:textId="77777777" w:rsidR="0007736E" w:rsidRPr="00E733A0" w:rsidRDefault="0007736E" w:rsidP="0007736E">
                        <w:pPr>
                          <w:spacing w:line="276" w:lineRule="auto"/>
                          <w:rPr>
                            <w:sz w:val="20"/>
                            <w:szCs w:val="20"/>
                            <w:rtl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MASLD</w:t>
                        </w:r>
                      </w:p>
                      <w:p w14:paraId="084884E2" w14:textId="20014AFB" w:rsidR="001B17ED" w:rsidRPr="00E733A0" w:rsidRDefault="001B17ED" w:rsidP="001B17ED">
                        <w:pPr>
                          <w:spacing w:line="276" w:lineRule="auto"/>
                          <w:rPr>
                            <w:sz w:val="20"/>
                            <w:szCs w:val="20"/>
                            <w:rtl/>
                          </w:rPr>
                        </w:pPr>
                      </w:p>
                    </w:txbxContent>
                  </v:textbox>
                </v:shape>
                <v:shape id="תיבת טקסט 2" o:spid="_x0000_s1061" type="#_x0000_t202" style="position:absolute;left:48317;top:23064;width:16749;height:288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" filled="f" stroked="f">
                  <v:textbox>
                    <w:txbxContent>
                      <w:p w14:paraId="6A115AC8" w14:textId="77777777" w:rsidR="001B17ED" w:rsidRPr="00E733A0" w:rsidRDefault="001B17ED" w:rsidP="001B17ED">
                        <w:pPr>
                          <w:spacing w:line="276" w:lineRule="auto"/>
                          <w:rPr>
                            <w:sz w:val="20"/>
                            <w:szCs w:val="20"/>
                            <w:rtl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Other liver disease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448C3F7" w14:textId="77777777" w:rsidR="001B17ED" w:rsidRDefault="001B17ED" w:rsidP="001B17ED">
      <w:pPr>
        <w:rPr>
          <w:rFonts w:asciiTheme="majorBidi" w:hAnsiTheme="majorBidi" w:cstheme="majorBidi"/>
        </w:rPr>
      </w:pPr>
    </w:p>
    <w:p w14:paraId="5692B744" w14:textId="77777777" w:rsidR="001B17ED" w:rsidRDefault="001B17ED" w:rsidP="001B17ED">
      <w:pPr>
        <w:rPr>
          <w:rFonts w:asciiTheme="majorBidi" w:hAnsiTheme="majorBidi" w:cstheme="majorBidi"/>
        </w:rPr>
      </w:pPr>
    </w:p>
    <w:p w14:paraId="558D920E" w14:textId="77777777" w:rsidR="001B17ED" w:rsidRDefault="001B17ED" w:rsidP="001B17ED">
      <w:pPr>
        <w:rPr>
          <w:rFonts w:asciiTheme="majorBidi" w:hAnsiTheme="majorBidi" w:cstheme="majorBidi"/>
        </w:rPr>
      </w:pPr>
    </w:p>
    <w:p w14:paraId="33290192" w14:textId="77777777" w:rsidR="001B17ED" w:rsidRDefault="001B17ED" w:rsidP="001B17ED">
      <w:pPr>
        <w:rPr>
          <w:rFonts w:asciiTheme="majorBidi" w:hAnsiTheme="majorBidi" w:cstheme="majorBidi"/>
        </w:rPr>
      </w:pPr>
    </w:p>
    <w:p w14:paraId="472E19C0" w14:textId="77777777" w:rsidR="001B17ED" w:rsidRDefault="001B17ED" w:rsidP="001B17ED">
      <w:pPr>
        <w:rPr>
          <w:rFonts w:asciiTheme="majorBidi" w:hAnsiTheme="majorBidi" w:cstheme="majorBidi"/>
        </w:rPr>
      </w:pPr>
    </w:p>
    <w:p w14:paraId="4E9EC12D" w14:textId="77777777" w:rsidR="001B17ED" w:rsidRDefault="001B17ED" w:rsidP="001B17ED">
      <w:pPr>
        <w:rPr>
          <w:rFonts w:asciiTheme="majorBidi" w:hAnsiTheme="majorBidi" w:cstheme="majorBidi"/>
        </w:rPr>
      </w:pPr>
    </w:p>
    <w:p w14:paraId="3B65C0CD" w14:textId="77777777" w:rsidR="001B17ED" w:rsidRPr="00EA0998" w:rsidRDefault="001B17ED" w:rsidP="001B17ED">
      <w:pPr>
        <w:rPr>
          <w:rFonts w:asciiTheme="majorBidi" w:hAnsiTheme="majorBidi" w:cstheme="majorBidi"/>
        </w:rPr>
      </w:pPr>
    </w:p>
    <w:p w14:paraId="185A0263" w14:textId="77777777" w:rsidR="00643E08" w:rsidRDefault="00643E08"/>
    <w:sectPr w:rsidR="00643E08" w:rsidSect="00576187">
      <w:headerReference w:type="even" r:id="rId14"/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21921" w14:textId="77777777" w:rsidR="001C1C59" w:rsidRDefault="001C1C59">
      <w:r>
        <w:separator/>
      </w:r>
    </w:p>
  </w:endnote>
  <w:endnote w:type="continuationSeparator" w:id="0">
    <w:p w14:paraId="767F2F96" w14:textId="77777777" w:rsidR="001C1C59" w:rsidRDefault="001C1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9661E" w14:textId="77777777" w:rsidR="001C1C59" w:rsidRDefault="001C1C59">
      <w:r>
        <w:separator/>
      </w:r>
    </w:p>
  </w:footnote>
  <w:footnote w:type="continuationSeparator" w:id="0">
    <w:p w14:paraId="1828BA18" w14:textId="77777777" w:rsidR="001C1C59" w:rsidRDefault="001C1C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160029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DE75DB5" w14:textId="77777777" w:rsidR="007B7A8A" w:rsidRDefault="001B17ED" w:rsidP="00C541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2CFA1" w14:textId="77777777" w:rsidR="007B7A8A" w:rsidRDefault="007B7A8A" w:rsidP="00595BF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750218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CF06710" w14:textId="77777777" w:rsidR="007B7A8A" w:rsidRDefault="001B17ED" w:rsidP="00C541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AEB5BF" w14:textId="77777777" w:rsidR="007B7A8A" w:rsidRDefault="007B7A8A" w:rsidP="00595BF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8E2726"/>
    <w:multiLevelType w:val="hybridMultilevel"/>
    <w:tmpl w:val="D14C1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7ED"/>
    <w:rsid w:val="00014CE5"/>
    <w:rsid w:val="000164A3"/>
    <w:rsid w:val="00016746"/>
    <w:rsid w:val="0005750C"/>
    <w:rsid w:val="00061BD1"/>
    <w:rsid w:val="00070986"/>
    <w:rsid w:val="0007736E"/>
    <w:rsid w:val="0008306A"/>
    <w:rsid w:val="0008574D"/>
    <w:rsid w:val="000975B3"/>
    <w:rsid w:val="000A141B"/>
    <w:rsid w:val="000A472C"/>
    <w:rsid w:val="000B04B1"/>
    <w:rsid w:val="000B5BBF"/>
    <w:rsid w:val="000C219C"/>
    <w:rsid w:val="000D3097"/>
    <w:rsid w:val="000F09A0"/>
    <w:rsid w:val="000F31D3"/>
    <w:rsid w:val="00105108"/>
    <w:rsid w:val="00116D15"/>
    <w:rsid w:val="001216ED"/>
    <w:rsid w:val="0013538D"/>
    <w:rsid w:val="00136DFF"/>
    <w:rsid w:val="00141B91"/>
    <w:rsid w:val="001622FB"/>
    <w:rsid w:val="001632E1"/>
    <w:rsid w:val="001A7D1C"/>
    <w:rsid w:val="001B17ED"/>
    <w:rsid w:val="001C1C59"/>
    <w:rsid w:val="001C7612"/>
    <w:rsid w:val="001E50A4"/>
    <w:rsid w:val="001E7FDF"/>
    <w:rsid w:val="001F374A"/>
    <w:rsid w:val="001F6B21"/>
    <w:rsid w:val="00205408"/>
    <w:rsid w:val="0022184D"/>
    <w:rsid w:val="00247796"/>
    <w:rsid w:val="00260877"/>
    <w:rsid w:val="00261CCD"/>
    <w:rsid w:val="002716CE"/>
    <w:rsid w:val="00272203"/>
    <w:rsid w:val="002765C8"/>
    <w:rsid w:val="00285A65"/>
    <w:rsid w:val="002907C2"/>
    <w:rsid w:val="002B13FB"/>
    <w:rsid w:val="002B32F0"/>
    <w:rsid w:val="002D0A04"/>
    <w:rsid w:val="002F177C"/>
    <w:rsid w:val="003012B2"/>
    <w:rsid w:val="003028B7"/>
    <w:rsid w:val="00306F38"/>
    <w:rsid w:val="00314701"/>
    <w:rsid w:val="00316E63"/>
    <w:rsid w:val="00342980"/>
    <w:rsid w:val="00342ABC"/>
    <w:rsid w:val="00344978"/>
    <w:rsid w:val="00350AB8"/>
    <w:rsid w:val="00352B61"/>
    <w:rsid w:val="003555AA"/>
    <w:rsid w:val="00361612"/>
    <w:rsid w:val="00364F12"/>
    <w:rsid w:val="003762E0"/>
    <w:rsid w:val="00380E35"/>
    <w:rsid w:val="003B07E7"/>
    <w:rsid w:val="003E5684"/>
    <w:rsid w:val="00401E1A"/>
    <w:rsid w:val="00420EDD"/>
    <w:rsid w:val="004526DF"/>
    <w:rsid w:val="004526E0"/>
    <w:rsid w:val="004531D8"/>
    <w:rsid w:val="0045592F"/>
    <w:rsid w:val="0046128F"/>
    <w:rsid w:val="00471004"/>
    <w:rsid w:val="00471625"/>
    <w:rsid w:val="00490BD3"/>
    <w:rsid w:val="00493F3D"/>
    <w:rsid w:val="004A7179"/>
    <w:rsid w:val="004C63B3"/>
    <w:rsid w:val="004D20E4"/>
    <w:rsid w:val="004E1F74"/>
    <w:rsid w:val="004F1EFB"/>
    <w:rsid w:val="004F341C"/>
    <w:rsid w:val="00506E17"/>
    <w:rsid w:val="005152D0"/>
    <w:rsid w:val="00515BD8"/>
    <w:rsid w:val="00526CDC"/>
    <w:rsid w:val="005307FE"/>
    <w:rsid w:val="00534D99"/>
    <w:rsid w:val="00546115"/>
    <w:rsid w:val="00551D7F"/>
    <w:rsid w:val="00553309"/>
    <w:rsid w:val="00561DF3"/>
    <w:rsid w:val="005670B2"/>
    <w:rsid w:val="00576187"/>
    <w:rsid w:val="00586CD1"/>
    <w:rsid w:val="005945A8"/>
    <w:rsid w:val="005B30DE"/>
    <w:rsid w:val="005C3934"/>
    <w:rsid w:val="005D2506"/>
    <w:rsid w:val="005D2E9E"/>
    <w:rsid w:val="005E4BF6"/>
    <w:rsid w:val="0060167A"/>
    <w:rsid w:val="006021E0"/>
    <w:rsid w:val="00617CB7"/>
    <w:rsid w:val="00633403"/>
    <w:rsid w:val="0064320C"/>
    <w:rsid w:val="00643E08"/>
    <w:rsid w:val="00652684"/>
    <w:rsid w:val="00661358"/>
    <w:rsid w:val="00663C6F"/>
    <w:rsid w:val="00665A6B"/>
    <w:rsid w:val="00665BC1"/>
    <w:rsid w:val="00690EE4"/>
    <w:rsid w:val="006A065C"/>
    <w:rsid w:val="006A1C01"/>
    <w:rsid w:val="006A4945"/>
    <w:rsid w:val="006C37BA"/>
    <w:rsid w:val="006C5EF7"/>
    <w:rsid w:val="006D02FB"/>
    <w:rsid w:val="006F3642"/>
    <w:rsid w:val="00700C06"/>
    <w:rsid w:val="00721827"/>
    <w:rsid w:val="00746365"/>
    <w:rsid w:val="00747929"/>
    <w:rsid w:val="00760BFF"/>
    <w:rsid w:val="00785ADB"/>
    <w:rsid w:val="0079167B"/>
    <w:rsid w:val="007A46F3"/>
    <w:rsid w:val="007B0264"/>
    <w:rsid w:val="007B7A8A"/>
    <w:rsid w:val="007C57A2"/>
    <w:rsid w:val="007E2AD3"/>
    <w:rsid w:val="007F26AD"/>
    <w:rsid w:val="00801A2A"/>
    <w:rsid w:val="00803F40"/>
    <w:rsid w:val="00810E92"/>
    <w:rsid w:val="008120B6"/>
    <w:rsid w:val="00832F7A"/>
    <w:rsid w:val="00850349"/>
    <w:rsid w:val="008872AD"/>
    <w:rsid w:val="008920BA"/>
    <w:rsid w:val="008A3655"/>
    <w:rsid w:val="008A6963"/>
    <w:rsid w:val="008A714F"/>
    <w:rsid w:val="008B66F5"/>
    <w:rsid w:val="0092528A"/>
    <w:rsid w:val="00936D21"/>
    <w:rsid w:val="00940279"/>
    <w:rsid w:val="0096357D"/>
    <w:rsid w:val="00991C93"/>
    <w:rsid w:val="009C14AA"/>
    <w:rsid w:val="009C37E9"/>
    <w:rsid w:val="009D043D"/>
    <w:rsid w:val="009D529B"/>
    <w:rsid w:val="00A02D05"/>
    <w:rsid w:val="00A063D1"/>
    <w:rsid w:val="00A07B9F"/>
    <w:rsid w:val="00A247AC"/>
    <w:rsid w:val="00A55E50"/>
    <w:rsid w:val="00A64807"/>
    <w:rsid w:val="00A72B85"/>
    <w:rsid w:val="00A95C77"/>
    <w:rsid w:val="00AC336A"/>
    <w:rsid w:val="00AC5285"/>
    <w:rsid w:val="00AD42E3"/>
    <w:rsid w:val="00AE2DFC"/>
    <w:rsid w:val="00AE310A"/>
    <w:rsid w:val="00B16D57"/>
    <w:rsid w:val="00B309E8"/>
    <w:rsid w:val="00B44091"/>
    <w:rsid w:val="00B5283A"/>
    <w:rsid w:val="00B54417"/>
    <w:rsid w:val="00B55846"/>
    <w:rsid w:val="00B57657"/>
    <w:rsid w:val="00B6138C"/>
    <w:rsid w:val="00B71A2F"/>
    <w:rsid w:val="00B72939"/>
    <w:rsid w:val="00BB61C5"/>
    <w:rsid w:val="00BE3215"/>
    <w:rsid w:val="00BE6051"/>
    <w:rsid w:val="00BE7B16"/>
    <w:rsid w:val="00BF71D4"/>
    <w:rsid w:val="00C05B8B"/>
    <w:rsid w:val="00C1178E"/>
    <w:rsid w:val="00C232C7"/>
    <w:rsid w:val="00C51A55"/>
    <w:rsid w:val="00C65DC8"/>
    <w:rsid w:val="00C71381"/>
    <w:rsid w:val="00C956CE"/>
    <w:rsid w:val="00CB13F7"/>
    <w:rsid w:val="00CE0A34"/>
    <w:rsid w:val="00CE42CA"/>
    <w:rsid w:val="00CF1583"/>
    <w:rsid w:val="00CF6A42"/>
    <w:rsid w:val="00D044BC"/>
    <w:rsid w:val="00D461C2"/>
    <w:rsid w:val="00D670CC"/>
    <w:rsid w:val="00D6749A"/>
    <w:rsid w:val="00D67DA0"/>
    <w:rsid w:val="00D964E3"/>
    <w:rsid w:val="00DA2A64"/>
    <w:rsid w:val="00DB2817"/>
    <w:rsid w:val="00DC5F35"/>
    <w:rsid w:val="00DD27C3"/>
    <w:rsid w:val="00E4419B"/>
    <w:rsid w:val="00E4783B"/>
    <w:rsid w:val="00E57D74"/>
    <w:rsid w:val="00E619E6"/>
    <w:rsid w:val="00E814E6"/>
    <w:rsid w:val="00EA294E"/>
    <w:rsid w:val="00EA61FE"/>
    <w:rsid w:val="00EC489E"/>
    <w:rsid w:val="00ED61C4"/>
    <w:rsid w:val="00F01325"/>
    <w:rsid w:val="00F04066"/>
    <w:rsid w:val="00F04684"/>
    <w:rsid w:val="00F32AFE"/>
    <w:rsid w:val="00F448BD"/>
    <w:rsid w:val="00F4742D"/>
    <w:rsid w:val="00F536D3"/>
    <w:rsid w:val="00F60DA6"/>
    <w:rsid w:val="00F72E14"/>
    <w:rsid w:val="00F73E38"/>
    <w:rsid w:val="00FA2276"/>
    <w:rsid w:val="00FA3481"/>
    <w:rsid w:val="00FC0D9E"/>
    <w:rsid w:val="00FD1C9A"/>
    <w:rsid w:val="00FE23FC"/>
    <w:rsid w:val="00FE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3C0D"/>
  <w15:chartTrackingRefBased/>
  <w15:docId w15:val="{594952D7-3136-4349-BC9C-40C7B1C8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7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7ED"/>
  </w:style>
  <w:style w:type="character" w:styleId="PageNumber">
    <w:name w:val="page number"/>
    <w:basedOn w:val="DefaultParagraphFont"/>
    <w:uiPriority w:val="99"/>
    <w:semiHidden/>
    <w:unhideWhenUsed/>
    <w:rsid w:val="001B17ED"/>
  </w:style>
  <w:style w:type="table" w:styleId="PlainTable1">
    <w:name w:val="Plain Table 1"/>
    <w:basedOn w:val="TableNormal"/>
    <w:uiPriority w:val="41"/>
    <w:rsid w:val="00061BD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2184D"/>
    <w:rPr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26CDC"/>
    <w:pPr>
      <w:ind w:left="720"/>
      <w:contextualSpacing/>
    </w:pPr>
    <w:rPr>
      <w:rFonts w:ascii="Times New Roman" w:eastAsia="Times New Roman" w:hAnsi="Times New Roman" w:cs="Times New Roman"/>
      <w:lang w:bidi="he-IL"/>
    </w:rPr>
  </w:style>
  <w:style w:type="paragraph" w:styleId="Revision">
    <w:name w:val="Revision"/>
    <w:hidden/>
    <w:uiPriority w:val="99"/>
    <w:semiHidden/>
    <w:rsid w:val="00453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deni, David (NIH/NIDDK) [E]</dc:creator>
  <cp:keywords/>
  <dc:description/>
  <cp:lastModifiedBy>Bhuvaneswari R.</cp:lastModifiedBy>
  <cp:revision>5</cp:revision>
  <dcterms:created xsi:type="dcterms:W3CDTF">2023-10-08T21:31:00Z</dcterms:created>
  <dcterms:modified xsi:type="dcterms:W3CDTF">2023-12-09T08:14:00Z</dcterms:modified>
</cp:coreProperties>
</file>